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C00FA" w14:textId="727B325C" w:rsidR="002F3BF4" w:rsidRPr="00AB752C" w:rsidRDefault="002E462F">
      <w:pPr>
        <w:rPr>
          <w:rFonts w:ascii="Arial" w:hAnsi="Arial" w:cs="Arial"/>
          <w:b/>
          <w:bCs/>
          <w:sz w:val="20"/>
          <w:szCs w:val="20"/>
        </w:rPr>
      </w:pPr>
      <w:r w:rsidRPr="00AB752C">
        <w:rPr>
          <w:rFonts w:ascii="Arial" w:hAnsi="Arial" w:cs="Arial"/>
          <w:b/>
          <w:bCs/>
          <w:sz w:val="20"/>
          <w:szCs w:val="20"/>
        </w:rPr>
        <w:t>Supplement Files</w:t>
      </w:r>
      <w:r w:rsidR="001A05F6" w:rsidRPr="00AB752C">
        <w:rPr>
          <w:rFonts w:ascii="Arial" w:hAnsi="Arial" w:cs="Arial"/>
          <w:b/>
          <w:bCs/>
          <w:sz w:val="20"/>
          <w:szCs w:val="20"/>
        </w:rPr>
        <w:t xml:space="preserve"> for:</w:t>
      </w:r>
      <w:r w:rsidRPr="00AB752C">
        <w:rPr>
          <w:rFonts w:ascii="Arial" w:hAnsi="Arial" w:cs="Arial"/>
          <w:b/>
          <w:bCs/>
          <w:sz w:val="20"/>
          <w:szCs w:val="20"/>
        </w:rPr>
        <w:t xml:space="preserve"> </w:t>
      </w:r>
      <w:r w:rsidR="00996F35" w:rsidRPr="00AB752C">
        <w:rPr>
          <w:rFonts w:ascii="Arial" w:hAnsi="Arial" w:cs="Arial"/>
          <w:b/>
          <w:bCs/>
          <w:sz w:val="20"/>
          <w:szCs w:val="20"/>
        </w:rPr>
        <w:t xml:space="preserve">Developing a model for predicting impairing physical symptoms in children 3 months after a SARS-CoV-2 PCR-test: The </w:t>
      </w:r>
      <w:proofErr w:type="spellStart"/>
      <w:r w:rsidR="00996F35" w:rsidRPr="00AB752C">
        <w:rPr>
          <w:rFonts w:ascii="Arial" w:hAnsi="Arial" w:cs="Arial"/>
          <w:b/>
          <w:bCs/>
          <w:sz w:val="20"/>
          <w:szCs w:val="20"/>
        </w:rPr>
        <w:t>CLoCK</w:t>
      </w:r>
      <w:proofErr w:type="spellEnd"/>
      <w:r w:rsidR="00996F35" w:rsidRPr="00AB752C">
        <w:rPr>
          <w:rFonts w:ascii="Arial" w:hAnsi="Arial" w:cs="Arial"/>
          <w:b/>
          <w:bCs/>
          <w:sz w:val="20"/>
          <w:szCs w:val="20"/>
        </w:rPr>
        <w:t xml:space="preserve"> Study</w:t>
      </w:r>
    </w:p>
    <w:p w14:paraId="661674DA" w14:textId="1B92CD0E" w:rsidR="001A05F6" w:rsidRPr="00AB752C" w:rsidRDefault="001A05F6" w:rsidP="006A1041">
      <w:pPr>
        <w:spacing w:line="240" w:lineRule="auto"/>
        <w:rPr>
          <w:rFonts w:ascii="Arial" w:hAnsi="Arial" w:cs="Arial"/>
          <w:sz w:val="20"/>
          <w:szCs w:val="20"/>
        </w:rPr>
      </w:pPr>
    </w:p>
    <w:p w14:paraId="1E1B6354" w14:textId="2955293E" w:rsidR="001A05F6" w:rsidRPr="00AB752C" w:rsidRDefault="00AF217B" w:rsidP="001A05F6">
      <w:pPr>
        <w:pStyle w:val="NormalWeb"/>
        <w:spacing w:before="166" w:beforeAutospacing="0" w:after="166" w:afterAutospacing="0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b/>
          <w:bCs/>
          <w:sz w:val="20"/>
        </w:rPr>
        <w:t>e</w:t>
      </w:r>
      <w:r w:rsidR="001A05F6" w:rsidRPr="00AB752C">
        <w:rPr>
          <w:rFonts w:ascii="Arial" w:hAnsi="Arial" w:cs="Arial"/>
          <w:b/>
          <w:bCs/>
          <w:sz w:val="20"/>
        </w:rPr>
        <w:t>Table</w:t>
      </w:r>
      <w:proofErr w:type="spellEnd"/>
      <w:r w:rsidR="001A05F6" w:rsidRPr="00AB752C">
        <w:rPr>
          <w:rFonts w:ascii="Arial" w:hAnsi="Arial" w:cs="Arial"/>
          <w:b/>
          <w:bCs/>
          <w:sz w:val="20"/>
        </w:rPr>
        <w:t xml:space="preserve"> 1:</w:t>
      </w:r>
      <w:r w:rsidR="001A05F6" w:rsidRPr="00AB752C">
        <w:rPr>
          <w:rFonts w:ascii="Arial" w:hAnsi="Arial" w:cs="Arial"/>
          <w:sz w:val="20"/>
        </w:rPr>
        <w:t xml:space="preserve"> TRIPOD checklist for prognostic model development and validation studies </w:t>
      </w:r>
    </w:p>
    <w:tbl>
      <w:tblPr>
        <w:tblStyle w:val="TableGrid"/>
        <w:tblW w:w="10537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708"/>
        <w:gridCol w:w="619"/>
        <w:gridCol w:w="5340"/>
        <w:gridCol w:w="1748"/>
      </w:tblGrid>
      <w:tr w:rsidR="001A05F6" w:rsidRPr="00AB752C" w14:paraId="7427686B" w14:textId="77777777" w:rsidTr="009C07E8">
        <w:trPr>
          <w:trHeight w:val="224"/>
          <w:jc w:val="center"/>
        </w:trPr>
        <w:tc>
          <w:tcPr>
            <w:tcW w:w="2122" w:type="dxa"/>
            <w:tcBorders>
              <w:right w:val="nil"/>
            </w:tcBorders>
            <w:shd w:val="clear" w:color="auto" w:fill="F7CAAC" w:themeFill="accent2" w:themeFillTint="66"/>
          </w:tcPr>
          <w:p w14:paraId="1BBE5A52" w14:textId="77777777" w:rsidR="001A05F6" w:rsidRPr="00AB752C" w:rsidRDefault="001A05F6" w:rsidP="00DA65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b/>
                <w:sz w:val="20"/>
                <w:szCs w:val="20"/>
              </w:rPr>
              <w:t>Section/Topic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709BB63B" w14:textId="77777777" w:rsidR="001A05F6" w:rsidRPr="00AB752C" w:rsidRDefault="001A05F6" w:rsidP="009C07E8">
            <w:pPr>
              <w:ind w:left="-432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b/>
                <w:sz w:val="20"/>
                <w:szCs w:val="20"/>
              </w:rPr>
              <w:t>Item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20AAE95A" w14:textId="77777777" w:rsidR="001A05F6" w:rsidRPr="00AB752C" w:rsidRDefault="001A05F6" w:rsidP="00DA659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340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57C6D52C" w14:textId="77777777" w:rsidR="001A05F6" w:rsidRPr="00AB752C" w:rsidRDefault="001A05F6" w:rsidP="00DA65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b/>
                <w:sz w:val="20"/>
                <w:szCs w:val="20"/>
              </w:rPr>
              <w:t>Checklist Item</w:t>
            </w:r>
          </w:p>
        </w:tc>
        <w:tc>
          <w:tcPr>
            <w:tcW w:w="1748" w:type="dxa"/>
            <w:tcBorders>
              <w:left w:val="nil"/>
            </w:tcBorders>
            <w:shd w:val="clear" w:color="auto" w:fill="F7CAAC" w:themeFill="accent2" w:themeFillTint="66"/>
          </w:tcPr>
          <w:p w14:paraId="01ECCAA9" w14:textId="77777777" w:rsidR="001A05F6" w:rsidRPr="00AB752C" w:rsidRDefault="001A05F6" w:rsidP="00DA659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b/>
                <w:sz w:val="20"/>
                <w:szCs w:val="20"/>
              </w:rPr>
              <w:t>Page</w:t>
            </w:r>
          </w:p>
        </w:tc>
      </w:tr>
      <w:tr w:rsidR="001A05F6" w:rsidRPr="00AB752C" w14:paraId="24ED22B3" w14:textId="77777777" w:rsidTr="009C07E8">
        <w:trPr>
          <w:trHeight w:val="224"/>
          <w:jc w:val="center"/>
        </w:trPr>
        <w:tc>
          <w:tcPr>
            <w:tcW w:w="10537" w:type="dxa"/>
            <w:gridSpan w:val="5"/>
            <w:shd w:val="clear" w:color="auto" w:fill="F7CAAC" w:themeFill="accent2" w:themeFillTint="66"/>
          </w:tcPr>
          <w:p w14:paraId="26DDC577" w14:textId="77777777" w:rsidR="001A05F6" w:rsidRPr="00AB752C" w:rsidRDefault="001A05F6" w:rsidP="00DA65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b/>
                <w:sz w:val="20"/>
                <w:szCs w:val="20"/>
              </w:rPr>
              <w:t>Title and abstract</w:t>
            </w:r>
          </w:p>
        </w:tc>
      </w:tr>
      <w:tr w:rsidR="001A05F6" w:rsidRPr="00AB752C" w14:paraId="34A0C476" w14:textId="77777777" w:rsidTr="009C07E8">
        <w:trPr>
          <w:trHeight w:val="688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3858F6E8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804FFDE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02D8BC79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4FC312BF" w14:textId="77777777" w:rsidR="001A05F6" w:rsidRPr="00AB752C" w:rsidRDefault="001A05F6" w:rsidP="00DA659B">
            <w:pPr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9B30A5A" w14:textId="29FB2164" w:rsidR="001A05F6" w:rsidRPr="00AB752C" w:rsidRDefault="006C6A52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A05F6" w:rsidRPr="00AB752C" w14:paraId="3F51F247" w14:textId="77777777" w:rsidTr="009C07E8">
        <w:trPr>
          <w:trHeight w:val="67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169DAB53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Abstract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9C25B6E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703A615A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trike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0AB5A419" w14:textId="77777777" w:rsidR="001A05F6" w:rsidRPr="00AB752C" w:rsidRDefault="001A05F6" w:rsidP="00DA659B">
            <w:pPr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Provide a summary of objectives, </w:t>
            </w:r>
            <w:r w:rsidRPr="00AB752C">
              <w:rPr>
                <w:rStyle w:val="CommentReference"/>
                <w:rFonts w:ascii="Arial" w:hAnsi="Arial" w:cs="Arial"/>
                <w:sz w:val="20"/>
                <w:szCs w:val="20"/>
              </w:rPr>
              <w:t>study design, setting, participants, sample size</w:t>
            </w:r>
            <w:r w:rsidRPr="00AB752C">
              <w:rPr>
                <w:rFonts w:ascii="Arial" w:hAnsi="Arial" w:cs="Arial"/>
                <w:sz w:val="20"/>
                <w:szCs w:val="20"/>
              </w:rPr>
              <w:t>, predictors, outcome, statistical analysis, results, and conclusions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756503DB" w14:textId="59ADE012" w:rsidR="001A05F6" w:rsidRPr="00AB752C" w:rsidRDefault="006C6A52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2F0B8E">
              <w:rPr>
                <w:rFonts w:ascii="Arial" w:hAnsi="Arial" w:cs="Arial"/>
                <w:sz w:val="20"/>
                <w:szCs w:val="20"/>
              </w:rPr>
              <w:t>-5</w:t>
            </w:r>
          </w:p>
        </w:tc>
      </w:tr>
      <w:tr w:rsidR="001A05F6" w:rsidRPr="00AB752C" w14:paraId="336D8CD6" w14:textId="77777777" w:rsidTr="009C07E8">
        <w:trPr>
          <w:trHeight w:val="224"/>
          <w:jc w:val="center"/>
        </w:trPr>
        <w:tc>
          <w:tcPr>
            <w:tcW w:w="10537" w:type="dxa"/>
            <w:gridSpan w:val="5"/>
            <w:shd w:val="clear" w:color="auto" w:fill="F7CAAC" w:themeFill="accent2" w:themeFillTint="66"/>
          </w:tcPr>
          <w:p w14:paraId="45C8623D" w14:textId="77777777" w:rsidR="001A05F6" w:rsidRPr="00AB752C" w:rsidRDefault="001A05F6" w:rsidP="001A05F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b/>
                <w:sz w:val="20"/>
                <w:szCs w:val="20"/>
              </w:rPr>
              <w:t>Introduction</w:t>
            </w:r>
          </w:p>
        </w:tc>
      </w:tr>
      <w:tr w:rsidR="001A05F6" w:rsidRPr="00AB752C" w14:paraId="11F3093C" w14:textId="77777777" w:rsidTr="009C07E8">
        <w:trPr>
          <w:trHeight w:val="913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0CC0BCF2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Background and objective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91D432A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3a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52A68563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59580CB7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21ECBBF2" w14:textId="3DF713A7" w:rsidR="001A05F6" w:rsidRPr="00AB752C" w:rsidRDefault="002F0B8E" w:rsidP="00DA659B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1A05F6" w:rsidRPr="00AB752C" w14:paraId="3A61CFE9" w14:textId="77777777" w:rsidTr="009C07E8">
        <w:trPr>
          <w:trHeight w:val="913"/>
          <w:jc w:val="center"/>
        </w:trPr>
        <w:tc>
          <w:tcPr>
            <w:tcW w:w="2122" w:type="dxa"/>
            <w:vMerge/>
            <w:shd w:val="clear" w:color="auto" w:fill="auto"/>
          </w:tcPr>
          <w:p w14:paraId="33B5FFDD" w14:textId="77777777" w:rsidR="001A05F6" w:rsidRPr="00AB752C" w:rsidRDefault="001A05F6" w:rsidP="00DA659B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8259C8C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05F389D8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6AFBD4EB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Specify the objectives, including whether the study describes the development or validation of the model or both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5A243714" w14:textId="516FF732" w:rsidR="001A05F6" w:rsidRPr="00AB752C" w:rsidRDefault="002F0B8E" w:rsidP="00DA659B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1A05F6" w:rsidRPr="00AB752C" w14:paraId="0DF9DB33" w14:textId="77777777" w:rsidTr="009C07E8">
        <w:trPr>
          <w:trHeight w:val="224"/>
          <w:jc w:val="center"/>
        </w:trPr>
        <w:tc>
          <w:tcPr>
            <w:tcW w:w="10537" w:type="dxa"/>
            <w:gridSpan w:val="5"/>
            <w:shd w:val="clear" w:color="auto" w:fill="F7CAAC" w:themeFill="accent2" w:themeFillTint="66"/>
          </w:tcPr>
          <w:p w14:paraId="5571E8B9" w14:textId="77777777" w:rsidR="001A05F6" w:rsidRPr="00AB752C" w:rsidRDefault="001A05F6" w:rsidP="001A05F6">
            <w:pPr>
              <w:tabs>
                <w:tab w:val="left" w:pos="9695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b/>
                <w:sz w:val="20"/>
                <w:szCs w:val="20"/>
              </w:rPr>
              <w:t>Methods</w:t>
            </w:r>
          </w:p>
        </w:tc>
      </w:tr>
      <w:tr w:rsidR="001A05F6" w:rsidRPr="00AB752C" w14:paraId="5E9B8C98" w14:textId="77777777" w:rsidTr="009C07E8">
        <w:trPr>
          <w:trHeight w:val="688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455AECC6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Source of dat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3A3914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4a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70AC833D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2533A63C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497D1500" w14:textId="7E58004C" w:rsidR="001A05F6" w:rsidRPr="00AB752C" w:rsidRDefault="002F0B8E" w:rsidP="00DA659B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1A05F6" w:rsidRPr="00AB752C" w14:paraId="54B99BEC" w14:textId="77777777" w:rsidTr="009C07E8">
        <w:trPr>
          <w:trHeight w:val="688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106D9D21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831C2C5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4b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0809D9DC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7CF77BAC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3D5082E0" w14:textId="39625BE2" w:rsidR="001A05F6" w:rsidRPr="00AB752C" w:rsidRDefault="002F0B8E" w:rsidP="00DA659B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1A05F6" w:rsidRPr="00AB752C" w14:paraId="570317AA" w14:textId="77777777" w:rsidTr="009C07E8">
        <w:trPr>
          <w:trHeight w:val="688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6F9F90B0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Participant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77E959D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5a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2E3E949C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31D7DFB7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AB752C">
              <w:rPr>
                <w:rFonts w:ascii="Arial" w:hAnsi="Arial" w:cs="Arial"/>
                <w:sz w:val="20"/>
                <w:szCs w:val="20"/>
              </w:rPr>
              <w:t>centres</w:t>
            </w:r>
            <w:proofErr w:type="spellEnd"/>
            <w:r w:rsidRPr="00AB752C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41AE4E6A" w14:textId="5699FAB7" w:rsidR="001A05F6" w:rsidRPr="00AB752C" w:rsidRDefault="002F0B8E" w:rsidP="00DA659B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8</w:t>
            </w:r>
          </w:p>
        </w:tc>
      </w:tr>
      <w:tr w:rsidR="001A05F6" w:rsidRPr="00AB752C" w14:paraId="2F4CD7CC" w14:textId="77777777" w:rsidTr="009C07E8">
        <w:trPr>
          <w:trHeight w:val="688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2CAFC8D3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EB807FD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5b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25175DBD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0C73D3A3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Describe eligibility criteria for participants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528ABBA0" w14:textId="25FA6EF0" w:rsidR="001A05F6" w:rsidRPr="00AB752C" w:rsidRDefault="002F0B8E" w:rsidP="00DA659B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1A05F6" w:rsidRPr="00AB752C" w14:paraId="6F966D4E" w14:textId="77777777" w:rsidTr="009C07E8">
        <w:trPr>
          <w:trHeight w:val="688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31FF6B73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EC9F96A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5c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15721ACC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557ABBEE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Give details of treatments received, if relevant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60887FA9" w14:textId="77777777" w:rsidR="001A05F6" w:rsidRPr="00AB752C" w:rsidRDefault="001A05F6" w:rsidP="00DA659B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A05F6" w:rsidRPr="00AB752C" w14:paraId="4DDED8F9" w14:textId="77777777" w:rsidTr="009C07E8">
        <w:trPr>
          <w:trHeight w:val="449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78EC2D4A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79255B7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6a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63EEFB43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622A1281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314BE8D" w14:textId="137EA982" w:rsidR="001A05F6" w:rsidRPr="00AB752C" w:rsidRDefault="002F0B8E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1A05F6" w:rsidRPr="00AB752C" w14:paraId="029826BD" w14:textId="77777777" w:rsidTr="009C07E8">
        <w:trPr>
          <w:trHeight w:val="449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7936B9AC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37DFDEF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6b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53839CCE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7B2362A6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Report any actions to blind assessment of the outcome to be predicted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178C7604" w14:textId="77777777" w:rsidR="001A05F6" w:rsidRPr="00AB752C" w:rsidRDefault="001A05F6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A05F6" w:rsidRPr="00AB752C" w14:paraId="0D30BF17" w14:textId="77777777" w:rsidTr="009C07E8">
        <w:trPr>
          <w:trHeight w:val="688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2212C561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bCs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Predictor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52ACDDE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7a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16288DE6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2CD878A3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798D504" w14:textId="26290373" w:rsidR="001A05F6" w:rsidRPr="00AB752C" w:rsidRDefault="002F0B8E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1A05F6" w:rsidRPr="00AB752C" w14:paraId="211B47F0" w14:textId="77777777" w:rsidTr="009C07E8">
        <w:trPr>
          <w:trHeight w:val="688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221F9785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1048BB4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7b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16704FAF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6DADB780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Report any actions to blind assessment of predictors for the outcome and other predictors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3C659BEB" w14:textId="77777777" w:rsidR="001A05F6" w:rsidRPr="00AB752C" w:rsidRDefault="001A05F6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A05F6" w:rsidRPr="00AB752C" w14:paraId="63761B9F" w14:textId="77777777" w:rsidTr="009C07E8">
        <w:trPr>
          <w:trHeight w:val="224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2EA37331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86F0B2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06CCCAF6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7993013A" w14:textId="77777777" w:rsidR="001A05F6" w:rsidRPr="00AB752C" w:rsidRDefault="001A05F6" w:rsidP="00DA659B">
            <w:pPr>
              <w:pStyle w:val="ListParagraph"/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Explain how the study size was arrived at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17A30150" w14:textId="7C8F6E63" w:rsidR="001A05F6" w:rsidRPr="00AB752C" w:rsidRDefault="002F0B8E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1A05F6" w:rsidRPr="00AB752C" w14:paraId="314997C3" w14:textId="77777777" w:rsidTr="009C07E8">
        <w:trPr>
          <w:trHeight w:val="688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450EA07E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Missing dat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D2FD3AB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0ED8356B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17860BBC" w14:textId="77777777" w:rsidR="001A05F6" w:rsidRPr="00AB752C" w:rsidRDefault="001A05F6" w:rsidP="00DA659B">
            <w:pPr>
              <w:pStyle w:val="ListParagraph"/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C7CF82D" w14:textId="55BF4249" w:rsidR="001A05F6" w:rsidRPr="00AB752C" w:rsidRDefault="002F0B8E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1A05F6" w:rsidRPr="00AB752C" w14:paraId="6AFBDAC8" w14:textId="77777777" w:rsidTr="009C07E8">
        <w:trPr>
          <w:trHeight w:val="224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6F4FDD44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bCs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Statistical analysis method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5E87A34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0a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22A50A83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30911377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Describe how predictors were handled in the analyses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48A487D5" w14:textId="47537561" w:rsidR="001A05F6" w:rsidRPr="00AB752C" w:rsidRDefault="002F0B8E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A05F6" w:rsidRPr="00AB752C" w14:paraId="324B5EA5" w14:textId="77777777" w:rsidTr="009C07E8">
        <w:trPr>
          <w:trHeight w:val="224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5B0513C8" w14:textId="77777777" w:rsidR="001A05F6" w:rsidRPr="00AB752C" w:rsidRDefault="001A05F6" w:rsidP="00DA659B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CD4B380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0b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36F71928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408CDD7C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7719C299" w14:textId="0C6090DA" w:rsidR="001A05F6" w:rsidRPr="00AB752C" w:rsidRDefault="002F0B8E" w:rsidP="00DA659B">
            <w:pPr>
              <w:pStyle w:val="ListParagraph"/>
              <w:spacing w:line="240" w:lineRule="auto"/>
              <w:ind w:left="3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A05F6" w:rsidRPr="00AB752C" w14:paraId="11732AF1" w14:textId="77777777" w:rsidTr="009C07E8">
        <w:trPr>
          <w:trHeight w:val="224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107AAB8C" w14:textId="77777777" w:rsidR="001A05F6" w:rsidRPr="00AB752C" w:rsidRDefault="001A05F6" w:rsidP="00DA659B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D13D7E6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0c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0D4E7BAF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16EB95FC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For validation, describe how the predictions were calculated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66E59ADE" w14:textId="32E03055" w:rsidR="001A05F6" w:rsidRPr="00AB752C" w:rsidRDefault="002F0B8E" w:rsidP="00DA659B">
            <w:pPr>
              <w:pStyle w:val="ListParagraph"/>
              <w:spacing w:line="240" w:lineRule="auto"/>
              <w:ind w:left="3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A05F6" w:rsidRPr="00AB752C" w14:paraId="42032AFA" w14:textId="77777777" w:rsidTr="009C07E8">
        <w:trPr>
          <w:trHeight w:val="224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0A430F6F" w14:textId="77777777" w:rsidR="001A05F6" w:rsidRPr="00AB752C" w:rsidRDefault="001A05F6" w:rsidP="00DA659B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9B3CB6C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0d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118FCD9F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54D00901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4BF646B3" w14:textId="4A78B132" w:rsidR="001A05F6" w:rsidRPr="00AB752C" w:rsidRDefault="002F0B8E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A05F6" w:rsidRPr="00AB752C" w14:paraId="4DFED32C" w14:textId="77777777" w:rsidTr="009C07E8">
        <w:trPr>
          <w:trHeight w:val="224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0E948C85" w14:textId="77777777" w:rsidR="001A05F6" w:rsidRPr="00AB752C" w:rsidRDefault="001A05F6" w:rsidP="00DA659B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3DF79AB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0e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5F4B8D87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70817059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escribe any model updating (e.g., recalibration) arising from the validation, if done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30BFED49" w14:textId="77777777" w:rsidR="001A05F6" w:rsidRPr="00AB752C" w:rsidRDefault="001A05F6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A05F6" w:rsidRPr="00AB752C" w14:paraId="77BBDB04" w14:textId="77777777" w:rsidTr="009C07E8">
        <w:trPr>
          <w:trHeight w:val="224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43F82E07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Risk group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30AA3BA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6A37E099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7CB0391A" w14:textId="77777777" w:rsidR="001A05F6" w:rsidRPr="00AB752C" w:rsidRDefault="001A05F6" w:rsidP="00DA659B">
            <w:pPr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Provide details on how risk groups were created, if done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F8B8D63" w14:textId="77777777" w:rsidR="001A05F6" w:rsidRPr="00AB752C" w:rsidRDefault="001A05F6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A05F6" w:rsidRPr="00AB752C" w14:paraId="3EFE06E2" w14:textId="77777777" w:rsidTr="009C07E8">
        <w:trPr>
          <w:trHeight w:val="67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7CCE104D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evelopment vs. valida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5450E3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25AFD222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651D28A2" w14:textId="77777777" w:rsidR="001A05F6" w:rsidRPr="00AB752C" w:rsidRDefault="001A05F6" w:rsidP="00DA659B">
            <w:pPr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2AACB73A" w14:textId="77777777" w:rsidR="001A05F6" w:rsidRPr="00AB752C" w:rsidRDefault="001A05F6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A05F6" w:rsidRPr="00AB752C" w14:paraId="650E9664" w14:textId="77777777" w:rsidTr="009C07E8">
        <w:trPr>
          <w:trHeight w:val="224"/>
          <w:jc w:val="center"/>
        </w:trPr>
        <w:tc>
          <w:tcPr>
            <w:tcW w:w="10537" w:type="dxa"/>
            <w:gridSpan w:val="5"/>
            <w:shd w:val="clear" w:color="auto" w:fill="F7CAAC" w:themeFill="accent2" w:themeFillTint="66"/>
          </w:tcPr>
          <w:p w14:paraId="325AEBA3" w14:textId="77777777" w:rsidR="001A05F6" w:rsidRPr="00AB752C" w:rsidRDefault="001A05F6" w:rsidP="001A05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</w:tc>
      </w:tr>
      <w:tr w:rsidR="001A05F6" w:rsidRPr="00AB752C" w14:paraId="6281BF54" w14:textId="77777777" w:rsidTr="009C07E8">
        <w:trPr>
          <w:trHeight w:val="913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7BAC73C9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Participant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1E2D0B8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3a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156DEF80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3589AE02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7DE55884" w14:textId="27332696" w:rsidR="001A05F6" w:rsidRPr="00AB752C" w:rsidRDefault="00312882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1A05F6" w:rsidRPr="00AB752C" w14:paraId="21830A74" w14:textId="77777777" w:rsidTr="009C07E8">
        <w:trPr>
          <w:trHeight w:val="928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2695F1A1" w14:textId="77777777" w:rsidR="001A05F6" w:rsidRPr="00AB752C" w:rsidRDefault="001A05F6" w:rsidP="00DA659B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163677B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3b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3D85CA27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50A9064B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7F635A10" w14:textId="16734D06" w:rsidR="001A05F6" w:rsidRPr="00AB752C" w:rsidRDefault="00312882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1A05F6" w:rsidRPr="00AB752C" w14:paraId="18A19455" w14:textId="77777777" w:rsidTr="009C07E8">
        <w:trPr>
          <w:trHeight w:val="703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3B34DAAF" w14:textId="77777777" w:rsidR="001A05F6" w:rsidRPr="00AB752C" w:rsidRDefault="001A05F6" w:rsidP="00DA659B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5B63D8B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3c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6B63F2C2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7464E0A7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5D0B6153" w14:textId="0D4F4B0A" w:rsidR="001A05F6" w:rsidRPr="00AB752C" w:rsidRDefault="00312882" w:rsidP="00DA659B">
            <w:pPr>
              <w:pStyle w:val="ListParagraph"/>
              <w:spacing w:line="240" w:lineRule="auto"/>
              <w:ind w:left="3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A05F6" w:rsidRPr="00AB752C" w14:paraId="6FAE1269" w14:textId="77777777" w:rsidTr="009C07E8">
        <w:trPr>
          <w:trHeight w:val="449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09C438EE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Model development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7C8B0D7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4a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793512A6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041975C0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eastAsiaTheme="majorEastAsia" w:hAnsi="Arial" w:cs="Arial"/>
                <w:i/>
                <w:iCs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Specify the number of participants and outcome events in each analysis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5FC6FB93" w14:textId="6E86A95D" w:rsidR="001A05F6" w:rsidRPr="00AB752C" w:rsidRDefault="00312882" w:rsidP="00DA659B">
            <w:pPr>
              <w:pStyle w:val="ListParagraph"/>
              <w:spacing w:line="240" w:lineRule="auto"/>
              <w:ind w:left="3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1A05F6" w:rsidRPr="00AB752C" w14:paraId="51359A26" w14:textId="77777777" w:rsidTr="009C07E8">
        <w:trPr>
          <w:trHeight w:val="464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04054873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9B91275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4b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2C05F290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7B3752E7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If done, report the unadjusted association between each candidate predictor and outcome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14746AE5" w14:textId="7E04C6FC" w:rsidR="001A05F6" w:rsidRPr="00AB752C" w:rsidRDefault="00312882" w:rsidP="00DA659B">
            <w:pPr>
              <w:pStyle w:val="ListParagraph"/>
              <w:spacing w:line="240" w:lineRule="auto"/>
              <w:ind w:left="3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1A05F6" w:rsidRPr="00AB752C" w14:paraId="5362471A" w14:textId="77777777" w:rsidTr="009C07E8">
        <w:trPr>
          <w:trHeight w:val="688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10677E2C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Model specifica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6013B5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5a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19E0E9A9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6470C93E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55E528FD" w14:textId="69738D49" w:rsidR="001A05F6" w:rsidRPr="00AB752C" w:rsidRDefault="00312882" w:rsidP="00DA659B">
            <w:pPr>
              <w:pStyle w:val="ListParagraph"/>
              <w:spacing w:line="240" w:lineRule="auto"/>
              <w:ind w:left="3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plement</w:t>
            </w:r>
          </w:p>
        </w:tc>
      </w:tr>
      <w:tr w:rsidR="001A05F6" w:rsidRPr="00AB752C" w14:paraId="2B449EAA" w14:textId="77777777" w:rsidTr="009C07E8">
        <w:trPr>
          <w:trHeight w:val="239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7C4E9E70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F212166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5b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650B49DA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7D1D1D83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Explain how to the use the prediction model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61022B51" w14:textId="4CAF8280" w:rsidR="001A05F6" w:rsidRPr="00AB752C" w:rsidRDefault="00312882" w:rsidP="00DA659B">
            <w:pPr>
              <w:pStyle w:val="ListParagraph"/>
              <w:spacing w:line="240" w:lineRule="auto"/>
              <w:ind w:left="3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1A05F6" w:rsidRPr="00AB752C" w14:paraId="24DA8C57" w14:textId="77777777" w:rsidTr="009C07E8">
        <w:trPr>
          <w:trHeight w:val="449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0287AA3E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Model performanc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99AAEC4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2E2F6F6C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6CD24106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Report performance measures (with CIs) for the prediction model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59156542" w14:textId="00547705" w:rsidR="001A05F6" w:rsidRPr="00AB752C" w:rsidRDefault="00312882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1A05F6" w:rsidRPr="00AB752C" w14:paraId="4F02B7B7" w14:textId="77777777" w:rsidTr="009C07E8">
        <w:trPr>
          <w:trHeight w:val="464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6F46A6A4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Model-updating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73D4E6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6ABB1DA5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276D3595" w14:textId="77777777" w:rsidR="001A05F6" w:rsidRPr="00AB752C" w:rsidRDefault="001A05F6" w:rsidP="00DA659B">
            <w:pPr>
              <w:tabs>
                <w:tab w:val="left" w:pos="459"/>
              </w:tabs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If done, report the results from any model updating (i.e., model specification, model performance)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23AD6B86" w14:textId="6DE678AD" w:rsidR="001A05F6" w:rsidRPr="00AB752C" w:rsidRDefault="00312882" w:rsidP="00DA659B">
            <w:pPr>
              <w:pStyle w:val="ListParagraph"/>
              <w:spacing w:line="240" w:lineRule="auto"/>
              <w:ind w:left="3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A05F6" w:rsidRPr="00AB752C" w14:paraId="05F3BD1F" w14:textId="77777777" w:rsidTr="009C07E8">
        <w:trPr>
          <w:trHeight w:val="224"/>
          <w:jc w:val="center"/>
        </w:trPr>
        <w:tc>
          <w:tcPr>
            <w:tcW w:w="10537" w:type="dxa"/>
            <w:gridSpan w:val="5"/>
            <w:shd w:val="clear" w:color="auto" w:fill="F7CAAC" w:themeFill="accent2" w:themeFillTint="66"/>
          </w:tcPr>
          <w:p w14:paraId="364EBE9F" w14:textId="77777777" w:rsidR="001A05F6" w:rsidRPr="00AB752C" w:rsidRDefault="001A05F6" w:rsidP="001A05F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b/>
                <w:sz w:val="20"/>
                <w:szCs w:val="20"/>
              </w:rPr>
              <w:t>Discussion</w:t>
            </w:r>
          </w:p>
        </w:tc>
      </w:tr>
      <w:tr w:rsidR="001A05F6" w:rsidRPr="00AB752C" w14:paraId="58DA05E6" w14:textId="77777777" w:rsidTr="009C07E8">
        <w:trPr>
          <w:trHeight w:val="67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72AAFC31" w14:textId="77777777" w:rsidR="001A05F6" w:rsidRPr="00AB752C" w:rsidRDefault="001A05F6" w:rsidP="00DA659B">
            <w:pPr>
              <w:ind w:left="152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Limitation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499CAE7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3B09D75C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0397BD4A" w14:textId="77777777" w:rsidR="001A05F6" w:rsidRPr="00AB752C" w:rsidRDefault="001A05F6" w:rsidP="00DA659B">
            <w:pPr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6F4583B1" w14:textId="35BC8E9D" w:rsidR="001A05F6" w:rsidRPr="00AB752C" w:rsidRDefault="00312882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1A05F6" w:rsidRPr="00AB752C" w14:paraId="2CDBB315" w14:textId="77777777" w:rsidTr="009C07E8">
        <w:trPr>
          <w:trHeight w:val="688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3F213846" w14:textId="77777777" w:rsidR="001A05F6" w:rsidRPr="00AB752C" w:rsidRDefault="001A05F6" w:rsidP="00DA659B">
            <w:pPr>
              <w:ind w:left="152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Interpreta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878A899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9a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47E8E740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4CFC4ADB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5D08DC7" w14:textId="56951C5B" w:rsidR="001A05F6" w:rsidRPr="00AB752C" w:rsidRDefault="00312882" w:rsidP="00DA659B">
            <w:pPr>
              <w:pStyle w:val="ListParagraph"/>
              <w:spacing w:line="240" w:lineRule="auto"/>
              <w:ind w:left="3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A05F6" w:rsidRPr="00AB752C" w14:paraId="2FFCA164" w14:textId="77777777" w:rsidTr="009C07E8">
        <w:trPr>
          <w:trHeight w:val="703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0371F16B" w14:textId="77777777" w:rsidR="001A05F6" w:rsidRPr="00AB752C" w:rsidRDefault="001A05F6" w:rsidP="00DA659B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5473F9B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9b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595FFDD1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529912F7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557977FA" w14:textId="7BFFCBBD" w:rsidR="001A05F6" w:rsidRPr="00AB752C" w:rsidRDefault="007F71E0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-14</w:t>
            </w:r>
          </w:p>
        </w:tc>
      </w:tr>
      <w:tr w:rsidR="001A05F6" w:rsidRPr="00AB752C" w14:paraId="3544A88B" w14:textId="77777777" w:rsidTr="009C07E8">
        <w:trPr>
          <w:trHeight w:val="449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09C83E91" w14:textId="77777777" w:rsidR="001A05F6" w:rsidRPr="00AB752C" w:rsidRDefault="001A05F6" w:rsidP="00DA659B">
            <w:pPr>
              <w:ind w:left="152"/>
              <w:rPr>
                <w:rFonts w:ascii="Arial" w:hAnsi="Arial" w:cs="Arial"/>
                <w:b/>
                <w:strike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Implication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214EDDB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57F5D8B4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trike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0D874BAF" w14:textId="77777777" w:rsidR="001A05F6" w:rsidRPr="00AB752C" w:rsidRDefault="001A05F6" w:rsidP="00DA659B">
            <w:pPr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Discuss the potential clinical use of the model and implications for future research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1A6F2755" w14:textId="5F88FCF7" w:rsidR="001A05F6" w:rsidRPr="00AB752C" w:rsidRDefault="00FD7E0E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1A05F6" w:rsidRPr="00AB752C" w14:paraId="4FB28314" w14:textId="77777777" w:rsidTr="009C07E8">
        <w:trPr>
          <w:trHeight w:val="224"/>
          <w:jc w:val="center"/>
        </w:trPr>
        <w:tc>
          <w:tcPr>
            <w:tcW w:w="10537" w:type="dxa"/>
            <w:gridSpan w:val="5"/>
            <w:shd w:val="clear" w:color="auto" w:fill="F7CAAC" w:themeFill="accent2" w:themeFillTint="66"/>
          </w:tcPr>
          <w:p w14:paraId="2602ACF9" w14:textId="77777777" w:rsidR="001A05F6" w:rsidRPr="00AB752C" w:rsidRDefault="001A05F6" w:rsidP="001A05F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b/>
                <w:sz w:val="20"/>
                <w:szCs w:val="20"/>
              </w:rPr>
              <w:t>Other information</w:t>
            </w:r>
          </w:p>
        </w:tc>
      </w:tr>
      <w:tr w:rsidR="001A05F6" w:rsidRPr="00AB752C" w14:paraId="18C63D13" w14:textId="77777777" w:rsidTr="009C07E8">
        <w:trPr>
          <w:trHeight w:val="688"/>
          <w:jc w:val="center"/>
        </w:trPr>
        <w:tc>
          <w:tcPr>
            <w:tcW w:w="2122" w:type="dxa"/>
            <w:shd w:val="clear" w:color="auto" w:fill="auto"/>
          </w:tcPr>
          <w:p w14:paraId="0E5B8011" w14:textId="77777777" w:rsidR="001A05F6" w:rsidRPr="00AB752C" w:rsidRDefault="001A05F6" w:rsidP="00DA659B">
            <w:pPr>
              <w:ind w:left="152" w:right="-46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Supplementary informa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4CD1EF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091E9BCA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764B3F50" w14:textId="77777777" w:rsidR="001A05F6" w:rsidRPr="00AB752C" w:rsidRDefault="001A05F6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3FC8E356" w14:textId="08CAC041" w:rsidR="001A05F6" w:rsidRPr="00AB752C" w:rsidRDefault="00FD7E0E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plement</w:t>
            </w:r>
          </w:p>
        </w:tc>
      </w:tr>
      <w:tr w:rsidR="001A05F6" w:rsidRPr="00AB752C" w14:paraId="1E2240D5" w14:textId="77777777" w:rsidTr="009C07E8">
        <w:trPr>
          <w:trHeight w:val="449"/>
          <w:jc w:val="center"/>
        </w:trPr>
        <w:tc>
          <w:tcPr>
            <w:tcW w:w="2122" w:type="dxa"/>
            <w:shd w:val="clear" w:color="auto" w:fill="auto"/>
          </w:tcPr>
          <w:p w14:paraId="0821CBC9" w14:textId="77777777" w:rsidR="001A05F6" w:rsidRPr="00AB752C" w:rsidRDefault="001A05F6" w:rsidP="00DA659B">
            <w:pPr>
              <w:ind w:left="152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393953F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1FD14058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399E3B1F" w14:textId="77777777" w:rsidR="001A05F6" w:rsidRPr="00AB752C" w:rsidRDefault="001A05F6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Give the source of funding and the role of the funders for the present study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64EF539" w14:textId="255D7C3B" w:rsidR="001A05F6" w:rsidRPr="00AB752C" w:rsidRDefault="00FD7E0E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507BF55F" w14:textId="1CF5C99A" w:rsidR="001A05F6" w:rsidRPr="00AB752C" w:rsidRDefault="001A05F6" w:rsidP="001A05F6">
      <w:pPr>
        <w:ind w:right="-857"/>
        <w:rPr>
          <w:rFonts w:ascii="Arial" w:hAnsi="Arial" w:cs="Arial"/>
          <w:sz w:val="20"/>
          <w:szCs w:val="20"/>
        </w:rPr>
      </w:pPr>
      <w:r w:rsidRPr="00AB752C">
        <w:rPr>
          <w:rFonts w:ascii="Arial" w:hAnsi="Arial" w:cs="Arial"/>
          <w:sz w:val="20"/>
          <w:szCs w:val="20"/>
        </w:rPr>
        <w:t>*Items relevant only to the development of a prediction model</w:t>
      </w:r>
      <w:r w:rsidRPr="00AB752C" w:rsidDel="007A2CF2">
        <w:rPr>
          <w:rFonts w:ascii="Arial" w:hAnsi="Arial" w:cs="Arial"/>
          <w:sz w:val="20"/>
          <w:szCs w:val="20"/>
        </w:rPr>
        <w:t xml:space="preserve"> </w:t>
      </w:r>
      <w:r w:rsidRPr="00AB752C">
        <w:rPr>
          <w:rFonts w:ascii="Arial" w:hAnsi="Arial" w:cs="Arial"/>
          <w:sz w:val="20"/>
          <w:szCs w:val="20"/>
        </w:rPr>
        <w:t>are denoted by D, items relating solely to a validation of a prediction model are denoted by V, and items relating to both are denoted D;V.</w:t>
      </w:r>
    </w:p>
    <w:p w14:paraId="69D150F3" w14:textId="412DF4CD" w:rsidR="001A05F6" w:rsidRPr="00AB752C" w:rsidRDefault="001A05F6" w:rsidP="006A1041">
      <w:pPr>
        <w:spacing w:line="240" w:lineRule="auto"/>
        <w:rPr>
          <w:rFonts w:ascii="Arial" w:hAnsi="Arial" w:cs="Arial"/>
          <w:sz w:val="20"/>
          <w:szCs w:val="20"/>
        </w:rPr>
      </w:pPr>
    </w:p>
    <w:p w14:paraId="104D7B9C" w14:textId="77777777" w:rsidR="005E35D2" w:rsidRPr="00AB752C" w:rsidRDefault="005E35D2">
      <w:pPr>
        <w:rPr>
          <w:rFonts w:ascii="Arial" w:hAnsi="Arial" w:cs="Arial"/>
          <w:sz w:val="20"/>
          <w:szCs w:val="20"/>
        </w:rPr>
      </w:pPr>
      <w:r w:rsidRPr="00AB752C">
        <w:rPr>
          <w:rFonts w:ascii="Arial" w:hAnsi="Arial" w:cs="Arial"/>
          <w:sz w:val="20"/>
          <w:szCs w:val="20"/>
        </w:rPr>
        <w:br w:type="page"/>
      </w:r>
    </w:p>
    <w:p w14:paraId="4714B79F" w14:textId="216374C4" w:rsidR="005E35D2" w:rsidRPr="00AB752C" w:rsidRDefault="00AF217B" w:rsidP="005E35D2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b/>
          <w:bCs/>
          <w:sz w:val="20"/>
          <w:szCs w:val="20"/>
        </w:rPr>
        <w:lastRenderedPageBreak/>
        <w:t>e</w:t>
      </w:r>
      <w:r w:rsidR="005E35D2" w:rsidRPr="00AB752C">
        <w:rPr>
          <w:rFonts w:ascii="Arial" w:hAnsi="Arial" w:cs="Arial"/>
          <w:b/>
          <w:bCs/>
          <w:sz w:val="20"/>
          <w:szCs w:val="20"/>
        </w:rPr>
        <w:t>Table</w:t>
      </w:r>
      <w:proofErr w:type="spellEnd"/>
      <w:r w:rsidR="005E35D2" w:rsidRPr="00AB752C">
        <w:rPr>
          <w:rFonts w:ascii="Arial" w:hAnsi="Arial" w:cs="Arial"/>
          <w:b/>
          <w:bCs/>
          <w:sz w:val="20"/>
          <w:szCs w:val="20"/>
        </w:rPr>
        <w:t xml:space="preserve"> 2:</w:t>
      </w:r>
      <w:r w:rsidR="005E35D2" w:rsidRPr="00AB752C">
        <w:rPr>
          <w:rFonts w:ascii="Arial" w:hAnsi="Arial" w:cs="Arial"/>
          <w:sz w:val="20"/>
          <w:szCs w:val="20"/>
        </w:rPr>
        <w:t xml:space="preserve"> Final multivariable analysis developed model and optimism adjusted β coefficient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841"/>
        <w:gridCol w:w="2225"/>
        <w:gridCol w:w="3400"/>
      </w:tblGrid>
      <w:tr w:rsidR="005E35D2" w:rsidRPr="00AB752C" w14:paraId="221B2B09" w14:textId="77777777" w:rsidTr="009118C8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D52BE7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01E7EE" w14:textId="40C608B4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veloped model: coeffic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2B52FB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nal model coefficients after adjusting for overfitting</w:t>
            </w:r>
          </w:p>
        </w:tc>
      </w:tr>
      <w:tr w:rsidR="005E35D2" w:rsidRPr="00AB752C" w14:paraId="0A16E3E9" w14:textId="77777777" w:rsidTr="009118C8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4EAAD0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ARS-CoV-2 test resul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FBA1AC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763D35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50918696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2B322A54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8E9356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B71445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5DB6B321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79E51B81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5D1D18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6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321E06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982</w:t>
            </w:r>
          </w:p>
        </w:tc>
      </w:tr>
      <w:tr w:rsidR="005E35D2" w:rsidRPr="00AB752C" w14:paraId="6251155A" w14:textId="77777777" w:rsidTr="009118C8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02E8DB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ex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ABFAAB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BC352F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743B7C30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5BAD1042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55A9C4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5E8C5D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257F1529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182451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35FA0A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1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C61778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388</w:t>
            </w:r>
          </w:p>
        </w:tc>
      </w:tr>
      <w:tr w:rsidR="005E35D2" w:rsidRPr="00AB752C" w14:paraId="2A554802" w14:textId="77777777" w:rsidTr="009118C8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5B9313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Ethnicity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25F6D3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7ADBF6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776623D2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24B82DD3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hite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C2BADD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878780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0E9DE900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247925E7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AFD713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0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DACAAC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506</w:t>
            </w:r>
          </w:p>
        </w:tc>
      </w:tr>
      <w:tr w:rsidR="005E35D2" w:rsidRPr="00AB752C" w14:paraId="1DC73EBE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5B006789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90D800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64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BB3AB1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6086</w:t>
            </w:r>
          </w:p>
        </w:tc>
      </w:tr>
      <w:tr w:rsidR="005E35D2" w:rsidRPr="00AB752C" w14:paraId="2296BAD5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7FBEB977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DDFE25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7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6BAB48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478</w:t>
            </w:r>
          </w:p>
        </w:tc>
      </w:tr>
      <w:tr w:rsidR="005E35D2" w:rsidRPr="00AB752C" w14:paraId="7AC266A8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0B8A3069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6FD401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24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251C7B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2187</w:t>
            </w:r>
          </w:p>
        </w:tc>
      </w:tr>
      <w:tr w:rsidR="005E35D2" w:rsidRPr="00AB752C" w14:paraId="1DC220BA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E94248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fer not to sa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A07264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71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511C94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4950</w:t>
            </w:r>
          </w:p>
        </w:tc>
      </w:tr>
      <w:tr w:rsidR="005E35D2" w:rsidRPr="00AB752C" w14:paraId="512FCC41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3B6E3392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hysical Health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before testing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BD4421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EB6288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3B28CBDA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31BBB314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ry goo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D1DB76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DD057F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34B4A182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272147A2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C5D8BC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3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1877B1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676</w:t>
            </w:r>
          </w:p>
        </w:tc>
      </w:tr>
      <w:tr w:rsidR="005E35D2" w:rsidRPr="00AB752C" w14:paraId="5C19F574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10A4DAC3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k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6918D9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7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EB048A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680</w:t>
            </w:r>
          </w:p>
        </w:tc>
      </w:tr>
      <w:tr w:rsidR="005E35D2" w:rsidRPr="00AB752C" w14:paraId="58E8C29F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EA3C61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Very poor/Poo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1B3BE4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4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D56DF9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387</w:t>
            </w:r>
          </w:p>
        </w:tc>
      </w:tr>
      <w:tr w:rsidR="005E35D2" w:rsidRPr="00AB752C" w14:paraId="50C7C16C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747F2D71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ntal Health before test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F4687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19A42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E35D2" w:rsidRPr="00AB752C" w14:paraId="7B5DA30A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1A543835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ry goo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FD1947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BF9256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722F0B3E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5244A081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CE6808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6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79B559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832</w:t>
            </w:r>
          </w:p>
        </w:tc>
      </w:tr>
      <w:tr w:rsidR="005E35D2" w:rsidRPr="00AB752C" w14:paraId="76617FCF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11CF49A7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k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495685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8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8917C4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742</w:t>
            </w:r>
          </w:p>
        </w:tc>
      </w:tr>
      <w:tr w:rsidR="005E35D2" w:rsidRPr="00AB752C" w14:paraId="19CB730D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711E97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Very poor/Poo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AF3A08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4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522111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464</w:t>
            </w:r>
          </w:p>
        </w:tc>
      </w:tr>
      <w:tr w:rsidR="005E35D2" w:rsidRPr="00AB752C" w14:paraId="54771A21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2D098687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neliness before test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7AA37C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DEBFF6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539B2F99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7832550D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F5D799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5CD66F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7A1F11F5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037DE12B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rdly Ev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33E745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0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3C01D4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368</w:t>
            </w:r>
          </w:p>
        </w:tc>
      </w:tr>
      <w:tr w:rsidR="005E35D2" w:rsidRPr="00AB752C" w14:paraId="4D73A13C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1500CC15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ccasional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A200A4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1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FF8A91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410</w:t>
            </w:r>
          </w:p>
        </w:tc>
      </w:tr>
      <w:tr w:rsidR="005E35D2" w:rsidRPr="00AB752C" w14:paraId="024C7FAC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67FD5C5A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me of the ti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CCD590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3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29F298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730</w:t>
            </w:r>
          </w:p>
        </w:tc>
      </w:tr>
      <w:tr w:rsidR="005E35D2" w:rsidRPr="00AB752C" w14:paraId="32177728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CAA3C7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ften/Alwa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F9EF46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91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5D2314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6174</w:t>
            </w:r>
          </w:p>
        </w:tc>
      </w:tr>
      <w:tr w:rsidR="005E35D2" w:rsidRPr="00AB752C" w14:paraId="7A33ABDD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4942F88C" w14:textId="7A10F089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oking after self before test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45E37C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34D09A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72DE4D2C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2B552A4F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proble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44D743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0318E1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4E9E2205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437E3B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me/a lot of proble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4E70FB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7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5114F6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334</w:t>
            </w:r>
          </w:p>
        </w:tc>
      </w:tr>
      <w:tr w:rsidR="005E35D2" w:rsidRPr="00AB752C" w14:paraId="4540D14F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238BEF03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oing usual activities before test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5D0DB9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E43E8E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0968C15D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62AAAA20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proble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4D7314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449DDB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39D62ACF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CEC85B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me/a lot of proble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E90E0C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3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CCA4AD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656</w:t>
            </w:r>
          </w:p>
        </w:tc>
      </w:tr>
      <w:tr w:rsidR="005E35D2" w:rsidRPr="00AB752C" w14:paraId="39579399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6835163F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aving pain before test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A360ED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CA4F79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31B2740B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6FC628B9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proble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1540BD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614C21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77AA7FEB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1A8C9C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me/a lot of proble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910281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5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19F3CB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755</w:t>
            </w:r>
          </w:p>
        </w:tc>
      </w:tr>
      <w:tr w:rsidR="005E35D2" w:rsidRPr="00AB752C" w14:paraId="6CF9ABB0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62FA5E05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eeling worried/sad before test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F5C533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9B1823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635F9EDC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413C68E3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proble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90A04F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62DA5A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161C9982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665E5AE6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 bi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D228DB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2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764AB4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9706</w:t>
            </w:r>
          </w:p>
        </w:tc>
      </w:tr>
      <w:tr w:rsidR="005E35D2" w:rsidRPr="00AB752C" w14:paraId="7317BA56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39D9F4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ry worried/sa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6B5BA7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25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A7F2BB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8528</w:t>
            </w:r>
          </w:p>
        </w:tc>
      </w:tr>
      <w:tr w:rsidR="005E35D2" w:rsidRPr="00AB752C" w14:paraId="7F444546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70545D3D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 at time of testing</w:t>
            </w: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89F1DB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1052C6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12EB9D87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79229C57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(Age-14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D4B702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3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7D95E0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189</w:t>
            </w:r>
          </w:p>
        </w:tc>
      </w:tr>
      <w:tr w:rsidR="005E35D2" w:rsidRPr="00AB752C" w14:paraId="1D8E3ED7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7406EDC6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Age-14)</w:t>
            </w: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DCCBCD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42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834F83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4156</w:t>
            </w:r>
          </w:p>
        </w:tc>
      </w:tr>
      <w:tr w:rsidR="005E35D2" w:rsidRPr="00AB752C" w14:paraId="766EB64F" w14:textId="77777777" w:rsidTr="009118C8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0D874F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number of symptoms at time of test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0CCD4C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2CB028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379FC738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1054F55B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(number of symptoms+1)/10)</w:t>
            </w: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5552E4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59BC76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391</w:t>
            </w:r>
          </w:p>
        </w:tc>
      </w:tr>
      <w:tr w:rsidR="005E35D2" w:rsidRPr="00AB752C" w14:paraId="186E5B0D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07AA8CB5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(number of symptoms+1) /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E4BBAB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10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0066A3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5613</w:t>
            </w:r>
          </w:p>
        </w:tc>
      </w:tr>
      <w:tr w:rsidR="005E35D2" w:rsidRPr="00AB752C" w14:paraId="01A3AEA7" w14:textId="77777777" w:rsidTr="009118C8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A7C169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Ethnicity*Positive SARS-CoV-2 test result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B3C21F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2AE518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45D56E03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7F6FE37A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hite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76C2F9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228F05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15CFD430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27EA469A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A34FCB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48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391462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3789</w:t>
            </w:r>
          </w:p>
        </w:tc>
      </w:tr>
      <w:tr w:rsidR="005E35D2" w:rsidRPr="00AB752C" w14:paraId="5DCF3629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610BEE15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B981C2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53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B3B90E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4985</w:t>
            </w:r>
          </w:p>
        </w:tc>
      </w:tr>
      <w:tr w:rsidR="005E35D2" w:rsidRPr="00AB752C" w14:paraId="2706FA2B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715DA832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0A762F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20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64B1D4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0519</w:t>
            </w:r>
          </w:p>
        </w:tc>
      </w:tr>
      <w:tr w:rsidR="005E35D2" w:rsidRPr="00AB752C" w14:paraId="2F594960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51B809AE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582BAF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755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909962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73694</w:t>
            </w:r>
          </w:p>
        </w:tc>
      </w:tr>
      <w:tr w:rsidR="005E35D2" w:rsidRPr="00AB752C" w14:paraId="17F7AE64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60BC9F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fer not to sa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30E3F3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3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A59FFE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638</w:t>
            </w:r>
          </w:p>
        </w:tc>
      </w:tr>
      <w:tr w:rsidR="005E35D2" w:rsidRPr="00AB752C" w14:paraId="32FD9BA6" w14:textId="77777777" w:rsidTr="009118C8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E9E103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ntal Health before testing*Positive SARS-CoV-2 test resul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69E9CA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3A989E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4B1F5E4D" w14:textId="77777777" w:rsidTr="009118C8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8F643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ry goo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1C42B3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37CF7A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4DBF4764" w14:textId="77777777" w:rsidTr="009118C8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187DE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760599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4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C19007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247</w:t>
            </w:r>
          </w:p>
        </w:tc>
      </w:tr>
      <w:tr w:rsidR="005E35D2" w:rsidRPr="00AB752C" w14:paraId="16301B78" w14:textId="77777777" w:rsidTr="009118C8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2A1EB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k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AA7F00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0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D6F98C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039</w:t>
            </w:r>
          </w:p>
        </w:tc>
      </w:tr>
      <w:tr w:rsidR="005E35D2" w:rsidRPr="00AB752C" w14:paraId="09A06C2B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997E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Very poor/Poo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FF5AE1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2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4E36FE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563</w:t>
            </w:r>
          </w:p>
        </w:tc>
      </w:tr>
      <w:tr w:rsidR="005E35D2" w:rsidRPr="00AB752C" w14:paraId="34ED4CBD" w14:textId="77777777" w:rsidTr="009118C8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626271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Loneliness before testing*Positive SARS-CoV-2 test result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678B6D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5CB089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44930413" w14:textId="77777777" w:rsidTr="009118C8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5C7C1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ECE978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C55679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07CC5EAE" w14:textId="77777777" w:rsidTr="009118C8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01582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rdly Ev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15F671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14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9C1B34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0676</w:t>
            </w:r>
          </w:p>
        </w:tc>
      </w:tr>
      <w:tr w:rsidR="005E35D2" w:rsidRPr="00AB752C" w14:paraId="5722A0AD" w14:textId="77777777" w:rsidTr="009118C8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8E2F2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ccasional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073E6C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60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F28D47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4902</w:t>
            </w:r>
          </w:p>
        </w:tc>
      </w:tr>
      <w:tr w:rsidR="005E35D2" w:rsidRPr="00AB752C" w14:paraId="7A5017D6" w14:textId="77777777" w:rsidTr="009118C8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AFC6A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me of the ti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325A1C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73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B7915C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7131</w:t>
            </w:r>
          </w:p>
        </w:tc>
      </w:tr>
      <w:tr w:rsidR="005E35D2" w:rsidRPr="00AB752C" w14:paraId="7D6B29EB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6D65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ften/Alwa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04A7CF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6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A6B49A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4866</w:t>
            </w:r>
          </w:p>
        </w:tc>
      </w:tr>
      <w:tr w:rsidR="005E35D2" w:rsidRPr="00AB752C" w14:paraId="3EC73646" w14:textId="77777777" w:rsidTr="009118C8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34227F" w14:textId="55576646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Doing usual activities before testing*Positive SARS-CoV-2 test result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1C1B02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44F066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768A9F91" w14:textId="77777777" w:rsidTr="009118C8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9DE43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 problem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50B172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B414B0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069A84E1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1872CA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ome/a lot of problems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F885A1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762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2B2797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74365</w:t>
            </w:r>
          </w:p>
        </w:tc>
      </w:tr>
      <w:tr w:rsidR="005E35D2" w:rsidRPr="00AB752C" w14:paraId="25529745" w14:textId="77777777" w:rsidTr="009118C8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E867FA" w14:textId="76E8A03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*Positive SARS-CoV-2 test resul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E9E386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CA4F58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537240D4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6C8203A9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(Age-14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D3632E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52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90AE0F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5078</w:t>
            </w:r>
          </w:p>
        </w:tc>
      </w:tr>
      <w:tr w:rsidR="005E35D2" w:rsidRPr="00AB752C" w14:paraId="3D8B71E5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2DD483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Age-14)</w:t>
            </w: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3E9B14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5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D020EA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371</w:t>
            </w:r>
          </w:p>
        </w:tc>
      </w:tr>
      <w:tr w:rsidR="005E35D2" w:rsidRPr="00AB752C" w14:paraId="30B31776" w14:textId="77777777" w:rsidTr="009118C8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BA60C8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onstant*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1F8C35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858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52A5E5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75013</w:t>
            </w:r>
          </w:p>
        </w:tc>
      </w:tr>
    </w:tbl>
    <w:p w14:paraId="6197D877" w14:textId="14FB74DB" w:rsidR="005E35D2" w:rsidRPr="00AB752C" w:rsidRDefault="005E35D2" w:rsidP="005E35D2">
      <w:pPr>
        <w:rPr>
          <w:rFonts w:ascii="Arial" w:hAnsi="Arial" w:cs="Arial"/>
          <w:sz w:val="20"/>
          <w:szCs w:val="20"/>
        </w:rPr>
      </w:pPr>
      <w:r w:rsidRPr="00AB752C">
        <w:rPr>
          <w:rFonts w:ascii="Arial" w:hAnsi="Arial" w:cs="Arial"/>
          <w:sz w:val="20"/>
          <w:szCs w:val="20"/>
        </w:rPr>
        <w:t>Outcome modelled is the ln-odds of impairing physical symptom 3 months after a PCR-test i.e. ln(P</w:t>
      </w:r>
      <w:r w:rsidRPr="00AB752C">
        <w:rPr>
          <w:rFonts w:ascii="Arial" w:hAnsi="Arial" w:cs="Arial"/>
          <w:sz w:val="20"/>
          <w:szCs w:val="20"/>
          <w:vertAlign w:val="subscript"/>
        </w:rPr>
        <w:t>i</w:t>
      </w:r>
      <w:r w:rsidRPr="00AB752C">
        <w:rPr>
          <w:rFonts w:ascii="Arial" w:hAnsi="Arial" w:cs="Arial"/>
          <w:sz w:val="20"/>
          <w:szCs w:val="20"/>
        </w:rPr>
        <w:t>/(1-P</w:t>
      </w:r>
      <w:r w:rsidRPr="00AB752C">
        <w:rPr>
          <w:rFonts w:ascii="Arial" w:hAnsi="Arial" w:cs="Arial"/>
          <w:sz w:val="20"/>
          <w:szCs w:val="20"/>
          <w:vertAlign w:val="subscript"/>
        </w:rPr>
        <w:t>i</w:t>
      </w:r>
      <w:r w:rsidRPr="00AB752C">
        <w:rPr>
          <w:rFonts w:ascii="Arial" w:hAnsi="Arial" w:cs="Arial"/>
          <w:sz w:val="20"/>
          <w:szCs w:val="20"/>
        </w:rPr>
        <w:t>)) where “P</w:t>
      </w:r>
      <w:r w:rsidRPr="00AB752C">
        <w:rPr>
          <w:rFonts w:ascii="Arial" w:hAnsi="Arial" w:cs="Arial"/>
          <w:sz w:val="20"/>
          <w:szCs w:val="20"/>
          <w:vertAlign w:val="subscript"/>
        </w:rPr>
        <w:t>i</w:t>
      </w:r>
      <w:r w:rsidRPr="00AB752C">
        <w:rPr>
          <w:rFonts w:ascii="Arial" w:hAnsi="Arial" w:cs="Arial"/>
          <w:sz w:val="20"/>
          <w:szCs w:val="20"/>
        </w:rPr>
        <w:t xml:space="preserve">” is the probability of impairing physical symptom 3 months after a PCR-test for person </w:t>
      </w:r>
      <w:proofErr w:type="spellStart"/>
      <w:r w:rsidRPr="00AB752C">
        <w:rPr>
          <w:rFonts w:ascii="Arial" w:hAnsi="Arial" w:cs="Arial"/>
          <w:sz w:val="20"/>
          <w:szCs w:val="20"/>
        </w:rPr>
        <w:t>i</w:t>
      </w:r>
      <w:proofErr w:type="spellEnd"/>
      <w:r w:rsidRPr="00AB752C">
        <w:rPr>
          <w:rFonts w:ascii="Arial" w:hAnsi="Arial" w:cs="Arial"/>
          <w:sz w:val="20"/>
          <w:szCs w:val="20"/>
        </w:rPr>
        <w:t xml:space="preserve"> and “ln” is natural logarithmic transformation </w:t>
      </w:r>
    </w:p>
    <w:p w14:paraId="19583BD4" w14:textId="77777777" w:rsidR="005E35D2" w:rsidRPr="00AB752C" w:rsidRDefault="005E35D2" w:rsidP="005E35D2">
      <w:pPr>
        <w:rPr>
          <w:rFonts w:ascii="Arial" w:hAnsi="Arial" w:cs="Arial"/>
          <w:sz w:val="20"/>
          <w:szCs w:val="20"/>
        </w:rPr>
      </w:pPr>
      <w:r w:rsidRPr="00AB752C">
        <w:rPr>
          <w:rFonts w:ascii="Arial" w:hAnsi="Arial" w:cs="Arial"/>
          <w:sz w:val="20"/>
          <w:szCs w:val="20"/>
          <w:vertAlign w:val="superscript"/>
        </w:rPr>
        <w:t>#</w:t>
      </w:r>
      <w:r w:rsidRPr="00AB752C">
        <w:rPr>
          <w:rFonts w:ascii="Arial" w:hAnsi="Arial" w:cs="Arial"/>
          <w:sz w:val="20"/>
          <w:szCs w:val="20"/>
        </w:rPr>
        <w:t xml:space="preserve">Age was </w:t>
      </w:r>
      <w:proofErr w:type="spellStart"/>
      <w:r w:rsidRPr="00AB752C">
        <w:rPr>
          <w:rFonts w:ascii="Arial" w:hAnsi="Arial" w:cs="Arial"/>
          <w:sz w:val="20"/>
          <w:szCs w:val="20"/>
        </w:rPr>
        <w:t>centered</w:t>
      </w:r>
      <w:proofErr w:type="spellEnd"/>
      <w:r w:rsidRPr="00AB752C">
        <w:rPr>
          <w:rFonts w:ascii="Arial" w:hAnsi="Arial" w:cs="Arial"/>
          <w:sz w:val="20"/>
          <w:szCs w:val="20"/>
        </w:rPr>
        <w:t xml:space="preserve"> on 14 years i.e. (Age-14) </w:t>
      </w:r>
    </w:p>
    <w:p w14:paraId="68FBEB63" w14:textId="77777777" w:rsidR="005E35D2" w:rsidRPr="00AB752C" w:rsidRDefault="005E35D2" w:rsidP="005E35D2">
      <w:pPr>
        <w:rPr>
          <w:rFonts w:ascii="Arial" w:hAnsi="Arial" w:cs="Arial"/>
          <w:sz w:val="20"/>
          <w:szCs w:val="20"/>
        </w:rPr>
      </w:pPr>
      <w:r w:rsidRPr="00AB752C">
        <w:rPr>
          <w:rFonts w:ascii="Arial" w:hAnsi="Arial" w:cs="Arial"/>
          <w:sz w:val="20"/>
          <w:szCs w:val="20"/>
        </w:rPr>
        <w:t xml:space="preserve">*Constant term was re-estimated after adjustment for optimism (shrinkage factor =0.97527) to uphold overall model calibration  </w:t>
      </w:r>
    </w:p>
    <w:p w14:paraId="6B775B21" w14:textId="77777777" w:rsidR="005E35D2" w:rsidRPr="00AB752C" w:rsidRDefault="005E35D2" w:rsidP="006A1041">
      <w:pPr>
        <w:spacing w:line="240" w:lineRule="auto"/>
        <w:rPr>
          <w:rFonts w:ascii="Arial" w:hAnsi="Arial" w:cs="Arial"/>
          <w:sz w:val="20"/>
          <w:szCs w:val="20"/>
        </w:rPr>
      </w:pPr>
    </w:p>
    <w:p w14:paraId="6F68D771" w14:textId="77777777" w:rsidR="005E35D2" w:rsidRPr="00AB752C" w:rsidRDefault="005E35D2">
      <w:pPr>
        <w:rPr>
          <w:rFonts w:ascii="Arial" w:hAnsi="Arial" w:cs="Arial"/>
          <w:sz w:val="20"/>
          <w:szCs w:val="20"/>
        </w:rPr>
      </w:pPr>
      <w:r w:rsidRPr="00AB752C">
        <w:rPr>
          <w:rFonts w:ascii="Arial" w:hAnsi="Arial" w:cs="Arial"/>
          <w:sz w:val="20"/>
          <w:szCs w:val="20"/>
        </w:rPr>
        <w:br w:type="page"/>
      </w:r>
    </w:p>
    <w:p w14:paraId="77F60BBA" w14:textId="6A28881C" w:rsidR="005E35D2" w:rsidRPr="00AB752C" w:rsidRDefault="00AF217B" w:rsidP="005E35D2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b/>
          <w:bCs/>
          <w:sz w:val="20"/>
          <w:szCs w:val="20"/>
        </w:rPr>
        <w:lastRenderedPageBreak/>
        <w:t>e</w:t>
      </w:r>
      <w:r w:rsidR="005E35D2" w:rsidRPr="00AB752C">
        <w:rPr>
          <w:rFonts w:ascii="Arial" w:hAnsi="Arial" w:cs="Arial"/>
          <w:b/>
          <w:bCs/>
          <w:sz w:val="20"/>
          <w:szCs w:val="20"/>
        </w:rPr>
        <w:t>Table</w:t>
      </w:r>
      <w:proofErr w:type="spellEnd"/>
      <w:r w:rsidR="005E35D2" w:rsidRPr="00AB752C">
        <w:rPr>
          <w:rFonts w:ascii="Arial" w:hAnsi="Arial" w:cs="Arial"/>
          <w:b/>
          <w:bCs/>
          <w:sz w:val="20"/>
          <w:szCs w:val="20"/>
        </w:rPr>
        <w:t xml:space="preserve"> 3:</w:t>
      </w:r>
      <w:r w:rsidR="005E35D2" w:rsidRPr="00AB752C">
        <w:rPr>
          <w:rFonts w:ascii="Arial" w:hAnsi="Arial" w:cs="Arial"/>
          <w:sz w:val="20"/>
          <w:szCs w:val="20"/>
        </w:rPr>
        <w:t xml:space="preserve"> Model Performance Statistics based on internal validation </w:t>
      </w:r>
    </w:p>
    <w:tbl>
      <w:tblPr>
        <w:tblStyle w:val="TableGrid"/>
        <w:tblW w:w="9955" w:type="dxa"/>
        <w:tblLook w:val="04A0" w:firstRow="1" w:lastRow="0" w:firstColumn="1" w:lastColumn="0" w:noHBand="0" w:noVBand="1"/>
      </w:tblPr>
      <w:tblGrid>
        <w:gridCol w:w="2489"/>
        <w:gridCol w:w="3379"/>
        <w:gridCol w:w="1956"/>
        <w:gridCol w:w="2131"/>
      </w:tblGrid>
      <w:tr w:rsidR="005E35D2" w:rsidRPr="00AB752C" w14:paraId="572E80CE" w14:textId="77777777" w:rsidTr="00DA659B">
        <w:trPr>
          <w:trHeight w:val="629"/>
        </w:trPr>
        <w:tc>
          <w:tcPr>
            <w:tcW w:w="2489" w:type="dxa"/>
          </w:tcPr>
          <w:p w14:paraId="352CC8E5" w14:textId="77777777" w:rsidR="005E35D2" w:rsidRPr="00AB752C" w:rsidRDefault="005E35D2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Measure</w:t>
            </w:r>
          </w:p>
        </w:tc>
        <w:tc>
          <w:tcPr>
            <w:tcW w:w="3379" w:type="dxa"/>
          </w:tcPr>
          <w:p w14:paraId="1223C971" w14:textId="77777777" w:rsidR="005E35D2" w:rsidRPr="00AB752C" w:rsidRDefault="005E35D2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Apparent performance (95% CI) </w:t>
            </w:r>
          </w:p>
        </w:tc>
        <w:tc>
          <w:tcPr>
            <w:tcW w:w="1956" w:type="dxa"/>
          </w:tcPr>
          <w:p w14:paraId="01F3BC23" w14:textId="77777777" w:rsidR="005E35D2" w:rsidRPr="00AB752C" w:rsidRDefault="005E35D2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Average optimism</w:t>
            </w:r>
          </w:p>
        </w:tc>
        <w:tc>
          <w:tcPr>
            <w:tcW w:w="2131" w:type="dxa"/>
          </w:tcPr>
          <w:p w14:paraId="7E853426" w14:textId="77777777" w:rsidR="005E35D2" w:rsidRPr="00AB752C" w:rsidRDefault="005E35D2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Optimism corrected </w:t>
            </w:r>
          </w:p>
        </w:tc>
      </w:tr>
      <w:tr w:rsidR="005E35D2" w:rsidRPr="00AB752C" w14:paraId="317973FC" w14:textId="77777777" w:rsidTr="00DA659B">
        <w:trPr>
          <w:trHeight w:val="314"/>
        </w:trPr>
        <w:tc>
          <w:tcPr>
            <w:tcW w:w="2489" w:type="dxa"/>
          </w:tcPr>
          <w:p w14:paraId="2E103814" w14:textId="77777777" w:rsidR="005E35D2" w:rsidRPr="00AB752C" w:rsidRDefault="005E35D2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Calibration slope*</w:t>
            </w:r>
          </w:p>
        </w:tc>
        <w:tc>
          <w:tcPr>
            <w:tcW w:w="3379" w:type="dxa"/>
          </w:tcPr>
          <w:p w14:paraId="3F44178E" w14:textId="77777777" w:rsidR="005E35D2" w:rsidRPr="00AB752C" w:rsidRDefault="005E35D2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1.00000 (0.99999, 1.00000) </w:t>
            </w:r>
          </w:p>
        </w:tc>
        <w:tc>
          <w:tcPr>
            <w:tcW w:w="1956" w:type="dxa"/>
          </w:tcPr>
          <w:p w14:paraId="32487695" w14:textId="77777777" w:rsidR="005E35D2" w:rsidRPr="00AB752C" w:rsidRDefault="005E35D2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0.02473</w:t>
            </w:r>
          </w:p>
        </w:tc>
        <w:tc>
          <w:tcPr>
            <w:tcW w:w="2131" w:type="dxa"/>
          </w:tcPr>
          <w:p w14:paraId="20F9FD5C" w14:textId="77777777" w:rsidR="005E35D2" w:rsidRPr="00AB752C" w:rsidRDefault="005E35D2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0.97527</w:t>
            </w:r>
          </w:p>
        </w:tc>
      </w:tr>
      <w:tr w:rsidR="005E35D2" w:rsidRPr="00AB752C" w14:paraId="25015559" w14:textId="77777777" w:rsidTr="00DA659B">
        <w:trPr>
          <w:trHeight w:val="314"/>
        </w:trPr>
        <w:tc>
          <w:tcPr>
            <w:tcW w:w="2489" w:type="dxa"/>
          </w:tcPr>
          <w:p w14:paraId="1B6361EA" w14:textId="77777777" w:rsidR="005E35D2" w:rsidRPr="00AB752C" w:rsidRDefault="005E35D2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Calibration in the large (CITL)**</w:t>
            </w:r>
          </w:p>
        </w:tc>
        <w:tc>
          <w:tcPr>
            <w:tcW w:w="3379" w:type="dxa"/>
          </w:tcPr>
          <w:p w14:paraId="4EB01FE7" w14:textId="77777777" w:rsidR="005E35D2" w:rsidRPr="00AB752C" w:rsidRDefault="005E35D2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-0.00003 (-0.00098, 0.00098)</w:t>
            </w:r>
          </w:p>
        </w:tc>
        <w:tc>
          <w:tcPr>
            <w:tcW w:w="1956" w:type="dxa"/>
          </w:tcPr>
          <w:p w14:paraId="55C4CF36" w14:textId="77777777" w:rsidR="005E35D2" w:rsidRPr="00AB752C" w:rsidRDefault="005E35D2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-0.00080</w:t>
            </w:r>
          </w:p>
        </w:tc>
        <w:tc>
          <w:tcPr>
            <w:tcW w:w="2131" w:type="dxa"/>
          </w:tcPr>
          <w:p w14:paraId="7A4E32D7" w14:textId="77777777" w:rsidR="005E35D2" w:rsidRPr="00AB752C" w:rsidRDefault="005E35D2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0.00797</w:t>
            </w:r>
          </w:p>
        </w:tc>
      </w:tr>
      <w:tr w:rsidR="005E35D2" w:rsidRPr="00AB752C" w14:paraId="24AE7411" w14:textId="77777777" w:rsidTr="00DA659B">
        <w:trPr>
          <w:trHeight w:val="304"/>
        </w:trPr>
        <w:tc>
          <w:tcPr>
            <w:tcW w:w="2489" w:type="dxa"/>
          </w:tcPr>
          <w:p w14:paraId="3F33F8E5" w14:textId="77777777" w:rsidR="005E35D2" w:rsidRPr="00AB752C" w:rsidRDefault="005E35D2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C Statistic***</w:t>
            </w:r>
          </w:p>
        </w:tc>
        <w:tc>
          <w:tcPr>
            <w:tcW w:w="3379" w:type="dxa"/>
          </w:tcPr>
          <w:p w14:paraId="47E0408F" w14:textId="77777777" w:rsidR="005E35D2" w:rsidRPr="00AB752C" w:rsidRDefault="005E35D2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0.84059 (0.83144, 0.84974)</w:t>
            </w:r>
          </w:p>
        </w:tc>
        <w:tc>
          <w:tcPr>
            <w:tcW w:w="1956" w:type="dxa"/>
          </w:tcPr>
          <w:p w14:paraId="01197FDA" w14:textId="77777777" w:rsidR="005E35D2" w:rsidRPr="00AB752C" w:rsidRDefault="005E35D2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0.00419</w:t>
            </w:r>
          </w:p>
        </w:tc>
        <w:tc>
          <w:tcPr>
            <w:tcW w:w="2131" w:type="dxa"/>
          </w:tcPr>
          <w:p w14:paraId="4A4A6FC3" w14:textId="77777777" w:rsidR="005E35D2" w:rsidRPr="00AB752C" w:rsidRDefault="005E35D2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0.83640</w:t>
            </w:r>
          </w:p>
        </w:tc>
      </w:tr>
    </w:tbl>
    <w:p w14:paraId="53A78884" w14:textId="77777777" w:rsidR="005E35D2" w:rsidRPr="00AB752C" w:rsidRDefault="005E35D2" w:rsidP="005E35D2">
      <w:pPr>
        <w:rPr>
          <w:rFonts w:ascii="Arial" w:hAnsi="Arial" w:cs="Arial"/>
          <w:sz w:val="20"/>
          <w:szCs w:val="20"/>
        </w:rPr>
      </w:pPr>
      <w:r w:rsidRPr="00AB752C">
        <w:rPr>
          <w:rFonts w:ascii="Arial" w:hAnsi="Arial" w:cs="Arial"/>
          <w:sz w:val="20"/>
          <w:szCs w:val="20"/>
        </w:rPr>
        <w:t>*A measure of calibration; Values closer to one indicate better calibration.</w:t>
      </w:r>
    </w:p>
    <w:p w14:paraId="5D2D0FB6" w14:textId="77777777" w:rsidR="005E35D2" w:rsidRPr="00AB752C" w:rsidRDefault="005E35D2" w:rsidP="005E35D2">
      <w:pPr>
        <w:rPr>
          <w:rFonts w:ascii="Arial" w:hAnsi="Arial" w:cs="Arial"/>
          <w:sz w:val="20"/>
          <w:szCs w:val="20"/>
        </w:rPr>
      </w:pPr>
      <w:r w:rsidRPr="00AB752C">
        <w:rPr>
          <w:rFonts w:ascii="Arial" w:hAnsi="Arial" w:cs="Arial"/>
          <w:sz w:val="20"/>
          <w:szCs w:val="20"/>
        </w:rPr>
        <w:t xml:space="preserve">**A measure of calibration; values closer to zero indicate better calibration </w:t>
      </w:r>
    </w:p>
    <w:p w14:paraId="24C09834" w14:textId="41268E5F" w:rsidR="005431E4" w:rsidRPr="00AB752C" w:rsidRDefault="005E35D2" w:rsidP="005E35D2">
      <w:pPr>
        <w:rPr>
          <w:rFonts w:ascii="Arial" w:hAnsi="Arial" w:cs="Arial"/>
          <w:sz w:val="20"/>
          <w:szCs w:val="20"/>
        </w:rPr>
      </w:pPr>
      <w:r w:rsidRPr="00AB752C">
        <w:rPr>
          <w:rFonts w:ascii="Arial" w:hAnsi="Arial" w:cs="Arial"/>
          <w:sz w:val="20"/>
          <w:szCs w:val="20"/>
        </w:rPr>
        <w:t xml:space="preserve">***A measure of discrimination; values 0.7 and above indicate strong discrimination </w:t>
      </w:r>
    </w:p>
    <w:p w14:paraId="7708B987" w14:textId="2942DD74" w:rsidR="00AB752C" w:rsidRPr="00AB752C" w:rsidRDefault="00AB752C">
      <w:pPr>
        <w:rPr>
          <w:rFonts w:ascii="Arial" w:hAnsi="Arial" w:cs="Arial"/>
          <w:sz w:val="20"/>
          <w:szCs w:val="20"/>
        </w:rPr>
      </w:pPr>
    </w:p>
    <w:p w14:paraId="0BAA9B27" w14:textId="19D7EA5B" w:rsidR="00AB752C" w:rsidRPr="00AB752C" w:rsidRDefault="00AB752C" w:rsidP="005E35D2">
      <w:pPr>
        <w:rPr>
          <w:rFonts w:ascii="Arial" w:hAnsi="Arial" w:cs="Arial"/>
          <w:sz w:val="20"/>
          <w:szCs w:val="20"/>
        </w:rPr>
      </w:pPr>
    </w:p>
    <w:p w14:paraId="0B4676A9" w14:textId="77777777" w:rsidR="00AB752C" w:rsidRPr="00AB752C" w:rsidRDefault="00AB752C">
      <w:pPr>
        <w:rPr>
          <w:rFonts w:ascii="Arial" w:hAnsi="Arial" w:cs="Arial"/>
          <w:sz w:val="20"/>
          <w:szCs w:val="20"/>
        </w:rPr>
      </w:pPr>
      <w:r w:rsidRPr="00AB752C">
        <w:rPr>
          <w:rFonts w:ascii="Arial" w:hAnsi="Arial" w:cs="Arial"/>
          <w:sz w:val="20"/>
          <w:szCs w:val="20"/>
        </w:rPr>
        <w:br w:type="page"/>
      </w:r>
    </w:p>
    <w:p w14:paraId="5272D165" w14:textId="77777777" w:rsidR="00AB752C" w:rsidRPr="00AB752C" w:rsidRDefault="00AB752C" w:rsidP="005E35D2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0060"/>
      </w:tblGrid>
      <w:tr w:rsidR="00AB752C" w:rsidRPr="00AB752C" w14:paraId="12862670" w14:textId="77777777" w:rsidTr="00675CA1">
        <w:tc>
          <w:tcPr>
            <w:tcW w:w="10060" w:type="dxa"/>
          </w:tcPr>
          <w:p w14:paraId="07C2FFCE" w14:textId="77777777" w:rsidR="00AB752C" w:rsidRPr="00AB752C" w:rsidRDefault="00AB752C" w:rsidP="00AB752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b/>
                <w:bCs/>
                <w:sz w:val="20"/>
                <w:szCs w:val="20"/>
              </w:rPr>
              <w:t>Box 1</w:t>
            </w:r>
            <w:r w:rsidRPr="00AB752C">
              <w:rPr>
                <w:rFonts w:ascii="Arial" w:hAnsi="Arial" w:cs="Arial"/>
                <w:sz w:val="20"/>
                <w:szCs w:val="20"/>
              </w:rPr>
              <w:t>: Final equation for experiencing at least one impairing physical symptom 3 months after a PCR-test in children aged 11 to 17 years</w:t>
            </w:r>
          </w:p>
          <w:p w14:paraId="5EDC26C6" w14:textId="77777777" w:rsidR="00AB752C" w:rsidRPr="00AB752C" w:rsidRDefault="00AB752C" w:rsidP="00AB752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96A39E6" w14:textId="6A3D4EC5" w:rsidR="00AB752C" w:rsidRPr="00AB752C" w:rsidRDefault="00AB752C" w:rsidP="00AB752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b/>
                <w:bCs/>
                <w:sz w:val="20"/>
                <w:szCs w:val="20"/>
              </w:rPr>
              <w:t>Estimated risk of experiencing at least one impairing physical symptom 3 months after a PCR-test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 = exp (Linear Predictor)/ (1+exp (Linear Predictor))</w:t>
            </w:r>
          </w:p>
          <w:p w14:paraId="1284B7E1" w14:textId="77777777" w:rsidR="00AB752C" w:rsidRDefault="00AB752C" w:rsidP="00AB752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77ABCF6C" w14:textId="231C5F67" w:rsidR="00AB752C" w:rsidRPr="00AB752C" w:rsidRDefault="00AB752C" w:rsidP="00AB752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Where: </w:t>
            </w:r>
          </w:p>
          <w:p w14:paraId="15415C4C" w14:textId="77777777" w:rsidR="00AB752C" w:rsidRPr="00AB752C" w:rsidRDefault="00AB752C" w:rsidP="00AB752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Linear Predictor = -4.75013 + 0.31388*[sex=Female] + 0.20506*[Ethnicity=Asian]*[SARS-CoV-2 test result=Negative]- 0.16086*[Ethnicity=Black]*[SARS-CoV-2 test result=Negative] + 0.50478*[Ethnicity=Mixed]*[SARS-CoV-2 test result=Negative]-0.12187*[Ethnicity=Other]*[SARS-CoV-2 test result=Negative]- 0.84950*[Ethnicity=Prefer not to say]*[SARS-CoV-2 test result=Negative] + 0.42387*[Physical Health=Very poor/Poor] + 0.40680*[Physical Health=Okay] +0.27676*[Physical Health=Good] + 0.37464*[Mental Health=Very poor/Poor]*[SARS-CoV-2 test result=Negative] + 0.44742*[Mental Health=Okay]*[SARS-CoV-2 test result=Negative] + 0.31831*[Mental Health=Good]*[SARS-CoV-2 test result=Negative] + 1.16174*[Loneliness=Often/Always]*[SARS-CoV-2 test result=Negative] + 1.01730*[Loneliness=Some of the time]*[SARS-CoV-2 test result=Negative]+ 1.08410*[Loneliness=Occasionally]*[SARS-CoV-2 test result=Negative] + 0.65368*[Loneliness=Hardly Ever]*[SARS-CoV-2 test result=Negative] + 0.57334*[EQ-5D-Y_look=Some/a lot of problems] + 0.25655*[EQ-5D-Y_usual=Some/a lot of problems]*[SARS-CoV-2 test result=Negative] + 1.08755*[EQ-5D-Y_pain=Some/a lot of problems] + 1.39706*[EQ-5D-Y_sad=A bit] + 1.58527*[EQ-5D-Y_sad=Very] + 0.07189*(Age-14)*[SARS-CoV-2 test result=Negative] + (-0.04156)*(Age-14)</w:t>
            </w:r>
            <w:r w:rsidRPr="00AB752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SARS-CoV-2 test result=Negative] -0.23283 *[Ethnicity=Asian]*[SARS-CoV-2 test result=Positive] -0.31071*[Ethnicity=Black]*[SARS-CoV-2 test result=Positive] -0.10041*[Ethnicity=Mixed]*[SARS-CoV-2 test result=Positive] -0.85880 *[Ethnicity=Other]*[SARS-CoV-2 test result=Positive] – 0.16312*[Ethnicity=Prefer not to say]*[SARS-CoV-2 test result=Positive] + 1.02027*[Mental Health=Very poor/Poor]*[SARS-CoV-2 test result=Positive] + 0.42635*[Mental Health=Okay]*[SARS-CoV-2 test result=1]+0.41086*[Mental Health=Good]*[SARS-CoV-2 test result=Positive] + 0.71309*[Loneliness=Often/Always]*[SARS-CoV-2 test result=Positive] + 0.94599*[Loneliness=Some of the time]*[SARS-CoV-2 test result=Positive] + 0.63508*[Loneliness=Occasionally]*[SARS-CoV-2 test result=Positive] + 0.34693*[Loneliness=Hardly Ever]*[SARS-CoV-2 test result=Positive] -0.48710*[EQ-5D-Y_usual=Some problems]*[SARS-CoV-2 test </w:t>
            </w:r>
            <w:r w:rsidRPr="00AB752C">
              <w:rPr>
                <w:rFonts w:ascii="Arial" w:hAnsi="Arial" w:cs="Arial"/>
                <w:sz w:val="20"/>
                <w:szCs w:val="20"/>
              </w:rPr>
              <w:lastRenderedPageBreak/>
              <w:t>result=Positive] + 0.66982*[SARS-CoV-2 test result=Positive] + 0.02111*(Age-14)*[SARS-CoV-2 test result=Positive] + 0.01215*(Age-14)</w:t>
            </w:r>
            <w:r w:rsidRPr="00AB752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AB752C">
              <w:rPr>
                <w:rFonts w:ascii="Arial" w:hAnsi="Arial" w:cs="Arial"/>
                <w:sz w:val="20"/>
                <w:szCs w:val="20"/>
              </w:rPr>
              <w:t>*[SARS-CoV-2 test result=Positive] + (0.01391)* ((Total number of symptoms+1)/10)</w:t>
            </w:r>
            <w:r w:rsidRPr="00AB752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+ (2.15613)*((Total number of symptoms+1)/10) </w:t>
            </w:r>
          </w:p>
          <w:p w14:paraId="077E7F0B" w14:textId="77777777" w:rsidR="00AB752C" w:rsidRPr="00AB752C" w:rsidRDefault="00AB752C" w:rsidP="00AB752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ADC7BA6" w14:textId="77777777" w:rsidR="00AB752C" w:rsidRPr="00AB752C" w:rsidRDefault="00AB752C" w:rsidP="00AB752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exp = exponential function  </w:t>
            </w:r>
          </w:p>
          <w:p w14:paraId="1780610E" w14:textId="77777777" w:rsidR="00AB752C" w:rsidRPr="00AB752C" w:rsidRDefault="00AB752C" w:rsidP="00AB752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3181015" w14:textId="77777777" w:rsidR="00AB752C" w:rsidRPr="00AB752C" w:rsidRDefault="00AB752C" w:rsidP="00AB752C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752C">
              <w:rPr>
                <w:rFonts w:ascii="Arial" w:hAnsi="Arial" w:cs="Arial"/>
                <w:b/>
                <w:bCs/>
                <w:sz w:val="20"/>
                <w:szCs w:val="20"/>
              </w:rPr>
              <w:t>Note in above Linear Predictor:</w:t>
            </w:r>
          </w:p>
          <w:p w14:paraId="3D2DBFBC" w14:textId="77777777" w:rsidR="00AB752C" w:rsidRPr="00AB752C" w:rsidRDefault="00AB752C" w:rsidP="00AB752C">
            <w:pPr>
              <w:pStyle w:val="ListParagraph"/>
              <w:numPr>
                <w:ilvl w:val="0"/>
                <w:numId w:val="3"/>
              </w:num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score 1 if sex is female indicated as [sex=Female]</w:t>
            </w:r>
          </w:p>
          <w:p w14:paraId="1F215B6D" w14:textId="77777777" w:rsidR="00AB752C" w:rsidRPr="00AB752C" w:rsidRDefault="00AB752C" w:rsidP="00AB752C">
            <w:pPr>
              <w:pStyle w:val="ListParagraph"/>
              <w:numPr>
                <w:ilvl w:val="0"/>
                <w:numId w:val="3"/>
              </w:num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score 1 if ethnicity is Asian indicated as [Ethnicity=Asian]; similarly for Black, Mixed, Other, or Prefer not to say </w:t>
            </w:r>
          </w:p>
          <w:p w14:paraId="5DBD2D0D" w14:textId="77777777" w:rsidR="00AB752C" w:rsidRPr="00AB752C" w:rsidRDefault="00AB752C" w:rsidP="00AB752C">
            <w:pPr>
              <w:pStyle w:val="ListParagraph"/>
              <w:numPr>
                <w:ilvl w:val="0"/>
                <w:numId w:val="3"/>
              </w:num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score 1 if physical health before testing was good indicated as [Physical Health=Good]; similarly for okay, or very poor/poor </w:t>
            </w:r>
          </w:p>
          <w:p w14:paraId="3D763E5D" w14:textId="77777777" w:rsidR="00AB752C" w:rsidRPr="00AB752C" w:rsidRDefault="00AB752C" w:rsidP="00AB752C">
            <w:pPr>
              <w:pStyle w:val="ListParagraph"/>
              <w:numPr>
                <w:ilvl w:val="0"/>
                <w:numId w:val="3"/>
              </w:num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score 1 if mental health before testing was good indicated as [Mental Health=Good]; similarly for okay, or very poor/poor</w:t>
            </w:r>
          </w:p>
          <w:p w14:paraId="7C434C2D" w14:textId="77777777" w:rsidR="00AB752C" w:rsidRPr="00AB752C" w:rsidRDefault="00AB752C" w:rsidP="00AB752C">
            <w:pPr>
              <w:pStyle w:val="ListParagraph"/>
              <w:numPr>
                <w:ilvl w:val="0"/>
                <w:numId w:val="3"/>
              </w:num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score 1 if felt lonely often/always before testing indicated as [Loneliness=Often/Always]; similarly for some of the time, occasionally, hardly ever </w:t>
            </w:r>
          </w:p>
          <w:p w14:paraId="3CCE44BF" w14:textId="77777777" w:rsidR="00AB752C" w:rsidRPr="00AB752C" w:rsidRDefault="00AB752C" w:rsidP="00AB752C">
            <w:pPr>
              <w:pStyle w:val="ListParagraph"/>
              <w:numPr>
                <w:ilvl w:val="0"/>
                <w:numId w:val="3"/>
              </w:num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score 1 if had some/a lot of problems looking after self before testing indicated as [EQ-5D-Y_look=Some/a lot of problems]; similarly for doing usual activities before testing (EQ-5D-Y_usual) and having pain before testing (EQ-5D-Y_pain) </w:t>
            </w:r>
          </w:p>
          <w:p w14:paraId="50302A87" w14:textId="77777777" w:rsidR="00AB752C" w:rsidRPr="00AB752C" w:rsidRDefault="00AB752C" w:rsidP="00AB752C">
            <w:pPr>
              <w:pStyle w:val="ListParagraph"/>
              <w:numPr>
                <w:ilvl w:val="0"/>
                <w:numId w:val="3"/>
              </w:num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score 1 if was a bit sad indicated as [EQ-5D-Y_sad=A bit]; similarly for very worried/sad</w:t>
            </w:r>
          </w:p>
          <w:p w14:paraId="62DC6065" w14:textId="77777777" w:rsidR="00AB752C" w:rsidRPr="00AB752C" w:rsidRDefault="00AB752C" w:rsidP="00AB752C">
            <w:pPr>
              <w:pStyle w:val="List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B6AFD5A" w14:textId="5A8655F4" w:rsidR="00AB752C" w:rsidRPr="00AB752C" w:rsidRDefault="00AB752C" w:rsidP="00AB752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See Table 4 (main test) for worked examples. </w:t>
            </w:r>
          </w:p>
        </w:tc>
      </w:tr>
    </w:tbl>
    <w:p w14:paraId="2F138720" w14:textId="77777777" w:rsidR="00AB752C" w:rsidRPr="00AB752C" w:rsidRDefault="00AB752C" w:rsidP="005E35D2">
      <w:pPr>
        <w:rPr>
          <w:rFonts w:ascii="Arial" w:hAnsi="Arial" w:cs="Arial"/>
          <w:sz w:val="20"/>
          <w:szCs w:val="20"/>
        </w:rPr>
      </w:pPr>
    </w:p>
    <w:p w14:paraId="335135F6" w14:textId="77777777" w:rsidR="005431E4" w:rsidRPr="00AB752C" w:rsidRDefault="005431E4">
      <w:pPr>
        <w:rPr>
          <w:rFonts w:ascii="Arial" w:hAnsi="Arial" w:cs="Arial"/>
          <w:sz w:val="20"/>
          <w:szCs w:val="20"/>
        </w:rPr>
        <w:sectPr w:rsidR="005431E4" w:rsidRPr="00AB752C" w:rsidSect="005431E4">
          <w:footerReference w:type="default" r:id="rId7"/>
          <w:pgSz w:w="11906" w:h="16838"/>
          <w:pgMar w:top="1247" w:right="720" w:bottom="720" w:left="720" w:header="709" w:footer="709" w:gutter="0"/>
          <w:cols w:space="708"/>
          <w:docGrid w:linePitch="360"/>
        </w:sectPr>
      </w:pPr>
    </w:p>
    <w:p w14:paraId="1E2E87BC" w14:textId="4C888406" w:rsidR="00A87B47" w:rsidRDefault="00AF217B" w:rsidP="00A87B47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AF217B">
        <w:rPr>
          <w:rFonts w:ascii="Arial" w:hAnsi="Arial" w:cs="Arial"/>
          <w:b/>
          <w:bCs/>
          <w:sz w:val="20"/>
          <w:szCs w:val="20"/>
        </w:rPr>
        <w:lastRenderedPageBreak/>
        <w:t>e</w:t>
      </w:r>
      <w:r w:rsidR="005431E4" w:rsidRPr="00AF217B">
        <w:rPr>
          <w:rFonts w:ascii="Arial" w:hAnsi="Arial" w:cs="Arial"/>
          <w:b/>
          <w:bCs/>
          <w:sz w:val="20"/>
          <w:szCs w:val="20"/>
        </w:rPr>
        <w:t>Figure</w:t>
      </w:r>
      <w:proofErr w:type="spellEnd"/>
      <w:r w:rsidR="005431E4" w:rsidRPr="00AF217B">
        <w:rPr>
          <w:rFonts w:ascii="Arial" w:hAnsi="Arial" w:cs="Arial"/>
          <w:b/>
          <w:bCs/>
          <w:sz w:val="20"/>
          <w:szCs w:val="20"/>
        </w:rPr>
        <w:t xml:space="preserve"> 1</w:t>
      </w:r>
      <w:r w:rsidR="005431E4" w:rsidRPr="00AB752C">
        <w:rPr>
          <w:rFonts w:ascii="Arial" w:hAnsi="Arial" w:cs="Arial"/>
          <w:sz w:val="20"/>
          <w:szCs w:val="20"/>
        </w:rPr>
        <w:t xml:space="preserve">: Probability of impairing physical symptoms </w:t>
      </w:r>
      <w:r w:rsidR="00F54D46" w:rsidRPr="00AB752C">
        <w:rPr>
          <w:rFonts w:ascii="Arial" w:hAnsi="Arial" w:cs="Arial"/>
          <w:sz w:val="20"/>
          <w:szCs w:val="20"/>
        </w:rPr>
        <w:t xml:space="preserve">for each predictor (from the developed model), when all other </w:t>
      </w:r>
      <w:r w:rsidR="005431E4" w:rsidRPr="00AB752C">
        <w:rPr>
          <w:rFonts w:ascii="Arial" w:hAnsi="Arial" w:cs="Arial"/>
          <w:sz w:val="20"/>
          <w:szCs w:val="20"/>
        </w:rPr>
        <w:t xml:space="preserve">predictive variables </w:t>
      </w:r>
      <w:r w:rsidR="00F54D46" w:rsidRPr="00AB752C">
        <w:rPr>
          <w:rFonts w:ascii="Arial" w:hAnsi="Arial" w:cs="Arial"/>
          <w:sz w:val="20"/>
          <w:szCs w:val="20"/>
        </w:rPr>
        <w:t>are at their reference value*</w:t>
      </w:r>
      <w:r w:rsidR="005431E4" w:rsidRPr="00AB752C">
        <w:rPr>
          <w:rFonts w:ascii="Arial" w:hAnsi="Arial" w:cs="Arial"/>
          <w:sz w:val="20"/>
          <w:szCs w:val="20"/>
        </w:rPr>
        <w:t xml:space="preserve"> </w:t>
      </w:r>
    </w:p>
    <w:p w14:paraId="74728415" w14:textId="77777777" w:rsidR="00A87B47" w:rsidRDefault="00A87B47" w:rsidP="00A87B47">
      <w:pPr>
        <w:pStyle w:val="ListParagraph"/>
        <w:numPr>
          <w:ilvl w:val="0"/>
          <w:numId w:val="1"/>
        </w:numPr>
        <w:spacing w:line="240" w:lineRule="auto"/>
      </w:pPr>
      <w:r>
        <w:t xml:space="preserve">Age (years)                                                                             (b) Total symptoms </w:t>
      </w:r>
    </w:p>
    <w:p w14:paraId="6841FDF5" w14:textId="5D3441BF" w:rsidR="00A87B47" w:rsidRDefault="005D58EA" w:rsidP="00A87B47">
      <w:r w:rsidRPr="00FD33A5">
        <w:rPr>
          <w:noProof/>
          <w:lang w:eastAsia="en-GB"/>
        </w:rPr>
        <w:drawing>
          <wp:inline distT="0" distB="0" distL="0" distR="0" wp14:anchorId="38CB3180" wp14:editId="68D47695">
            <wp:extent cx="3381375" cy="246104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1375" cy="2461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87B47">
        <w:t xml:space="preserve">                    </w:t>
      </w:r>
      <w:r w:rsidR="00A87B47" w:rsidRPr="000E45D0">
        <w:rPr>
          <w:b/>
          <w:noProof/>
          <w:lang w:eastAsia="en-GB"/>
        </w:rPr>
        <w:drawing>
          <wp:inline distT="0" distB="0" distL="0" distR="0" wp14:anchorId="0C302E48" wp14:editId="04096940">
            <wp:extent cx="3579962" cy="2605584"/>
            <wp:effectExtent l="0" t="0" r="1905" b="444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9962" cy="2605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8823C" w14:textId="77777777" w:rsidR="00A87B47" w:rsidRDefault="00A87B47" w:rsidP="00A87B47">
      <w:pPr>
        <w:pStyle w:val="ListParagraph"/>
        <w:numPr>
          <w:ilvl w:val="0"/>
          <w:numId w:val="2"/>
        </w:numPr>
        <w:spacing w:line="240" w:lineRule="auto"/>
      </w:pPr>
      <w:r>
        <w:t xml:space="preserve">Sex                                                                                   (d) Ethnicity   </w:t>
      </w:r>
    </w:p>
    <w:p w14:paraId="2F6916A8" w14:textId="2C2E3D34" w:rsidR="00A87B47" w:rsidRDefault="005D58EA" w:rsidP="00A87B47">
      <w:r w:rsidRPr="00FD33A5">
        <w:rPr>
          <w:noProof/>
          <w:lang w:eastAsia="en-GB"/>
        </w:rPr>
        <w:drawing>
          <wp:inline distT="0" distB="0" distL="0" distR="0" wp14:anchorId="530D0B80" wp14:editId="4AF81E13">
            <wp:extent cx="3219450" cy="234319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344" cy="2362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87B47">
        <w:t xml:space="preserve">              </w:t>
      </w:r>
      <w:r w:rsidR="006F49E5">
        <w:t xml:space="preserve">        </w:t>
      </w:r>
      <w:r w:rsidR="00A87B47">
        <w:t xml:space="preserve">    </w:t>
      </w:r>
      <w:r w:rsidRPr="00FD33A5">
        <w:rPr>
          <w:noProof/>
          <w:lang w:eastAsia="en-GB"/>
        </w:rPr>
        <w:drawing>
          <wp:inline distT="0" distB="0" distL="0" distR="0" wp14:anchorId="7FFC1436" wp14:editId="36480835">
            <wp:extent cx="3276600" cy="23847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3877" cy="2404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3E95E" w14:textId="77777777" w:rsidR="00A87B47" w:rsidRDefault="00A87B47" w:rsidP="00A87B47">
      <w:pPr>
        <w:spacing w:after="0"/>
      </w:pPr>
      <w:r>
        <w:t xml:space="preserve">(e) Mental health                                                                                                  (f) Physical Health </w:t>
      </w:r>
    </w:p>
    <w:p w14:paraId="252CA77F" w14:textId="02163559" w:rsidR="00A87B47" w:rsidRDefault="005D58EA" w:rsidP="00A87B47">
      <w:r w:rsidRPr="00FD33A5">
        <w:rPr>
          <w:noProof/>
          <w:lang w:eastAsia="en-GB"/>
        </w:rPr>
        <w:drawing>
          <wp:inline distT="0" distB="0" distL="0" distR="0" wp14:anchorId="290946FD" wp14:editId="63F51F78">
            <wp:extent cx="3736268" cy="2719346"/>
            <wp:effectExtent l="0" t="0" r="0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0649" cy="2729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87B47">
        <w:t xml:space="preserve">                 </w:t>
      </w:r>
      <w:r w:rsidRPr="00FD33A5">
        <w:rPr>
          <w:noProof/>
          <w:lang w:eastAsia="en-GB"/>
        </w:rPr>
        <w:drawing>
          <wp:inline distT="0" distB="0" distL="0" distR="0" wp14:anchorId="3BC382AA" wp14:editId="014CC144">
            <wp:extent cx="3618110" cy="2633345"/>
            <wp:effectExtent l="0" t="0" r="190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2488" cy="2658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27FA4" w14:textId="23143128" w:rsidR="00A87B47" w:rsidRDefault="00A87B47" w:rsidP="00A87B47">
      <w:pPr>
        <w:spacing w:after="0" w:line="240" w:lineRule="auto"/>
      </w:pPr>
      <w:r>
        <w:t xml:space="preserve">                                                                                     (g) Loneliness                                                                                                               </w:t>
      </w:r>
    </w:p>
    <w:p w14:paraId="6F877B82" w14:textId="2242DE9A" w:rsidR="00A87B47" w:rsidRDefault="006F49E5" w:rsidP="00A87B47">
      <w:r w:rsidRPr="00FD33A5"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753519D0" wp14:editId="40AA788F">
            <wp:simplePos x="0" y="0"/>
            <wp:positionH relativeFrom="column">
              <wp:posOffset>2314575</wp:posOffset>
            </wp:positionH>
            <wp:positionV relativeFrom="paragraph">
              <wp:posOffset>76835</wp:posOffset>
            </wp:positionV>
            <wp:extent cx="3376512" cy="245745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7857" cy="2458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87B47" w:rsidRPr="00F676A9">
        <w:rPr>
          <w:noProof/>
          <w:lang w:eastAsia="en-GB"/>
        </w:rPr>
        <w:t xml:space="preserve"> </w:t>
      </w:r>
      <w:r w:rsidR="00A87B47">
        <w:rPr>
          <w:noProof/>
          <w:lang w:eastAsia="en-GB"/>
        </w:rPr>
        <w:t xml:space="preserve">                                                                        </w:t>
      </w:r>
    </w:p>
    <w:p w14:paraId="3B9A2EA0" w14:textId="77777777" w:rsidR="00A87B47" w:rsidRDefault="00A87B47" w:rsidP="00A87B47"/>
    <w:p w14:paraId="539723F4" w14:textId="29830426" w:rsidR="00A87B47" w:rsidRDefault="00A87B47">
      <w:r>
        <w:br w:type="page"/>
      </w:r>
    </w:p>
    <w:p w14:paraId="24FB8878" w14:textId="0F8099C0" w:rsidR="00A87B47" w:rsidRDefault="00A87B47" w:rsidP="00A87B47">
      <w:pPr>
        <w:spacing w:after="0" w:line="240" w:lineRule="auto"/>
      </w:pPr>
      <w:r>
        <w:lastRenderedPageBreak/>
        <w:t>(h) EQ-5D-Y Looking after self                                                                                                (</w:t>
      </w:r>
      <w:proofErr w:type="spellStart"/>
      <w:r>
        <w:t>i</w:t>
      </w:r>
      <w:proofErr w:type="spellEnd"/>
      <w:r>
        <w:t>) EQ-5D-Y Feeling sad/worried</w:t>
      </w:r>
    </w:p>
    <w:p w14:paraId="60AF1CFD" w14:textId="0E0B6808" w:rsidR="00A87B47" w:rsidRDefault="006C6A52" w:rsidP="00A87B47">
      <w:r w:rsidRPr="00FD33A5">
        <w:rPr>
          <w:noProof/>
          <w:lang w:eastAsia="en-GB"/>
        </w:rPr>
        <w:drawing>
          <wp:inline distT="0" distB="0" distL="0" distR="0" wp14:anchorId="5B8EE4F5" wp14:editId="2397C22B">
            <wp:extent cx="3133725" cy="2280799"/>
            <wp:effectExtent l="0" t="0" r="0" b="571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880" cy="2296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87B47">
        <w:t xml:space="preserve">                        </w:t>
      </w:r>
      <w:r w:rsidRPr="00FD33A5">
        <w:rPr>
          <w:noProof/>
          <w:lang w:eastAsia="en-GB"/>
        </w:rPr>
        <w:drawing>
          <wp:inline distT="0" distB="0" distL="0" distR="0" wp14:anchorId="66A2B6FF" wp14:editId="5FC74C5A">
            <wp:extent cx="3162300" cy="2301598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9738" cy="2314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F7F4FF" w14:textId="48FAB22F" w:rsidR="00A87B47" w:rsidRDefault="00A87B47" w:rsidP="00A87B47">
      <w:r>
        <w:t xml:space="preserve">(j) EQ-5D-Y Having pain                                                                                                             (k) EQ-5D-Y Doing usual activities </w:t>
      </w:r>
    </w:p>
    <w:p w14:paraId="5280DADF" w14:textId="00861B24" w:rsidR="00A87B47" w:rsidRPr="006C6A52" w:rsidRDefault="006C6A52" w:rsidP="005431E4">
      <w:r w:rsidRPr="00FD33A5">
        <w:rPr>
          <w:noProof/>
          <w:lang w:eastAsia="en-GB"/>
        </w:rPr>
        <w:drawing>
          <wp:inline distT="0" distB="0" distL="0" distR="0" wp14:anchorId="43B0C413" wp14:editId="27A4BB37">
            <wp:extent cx="3314700" cy="2412519"/>
            <wp:effectExtent l="0" t="0" r="0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3884" cy="2419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87B47">
        <w:t xml:space="preserve">                    </w:t>
      </w:r>
      <w:r w:rsidRPr="00FD33A5">
        <w:rPr>
          <w:noProof/>
          <w:lang w:eastAsia="en-GB"/>
        </w:rPr>
        <w:drawing>
          <wp:inline distT="0" distB="0" distL="0" distR="0" wp14:anchorId="00380D5C" wp14:editId="5F6B5CBC">
            <wp:extent cx="3067050" cy="223227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4039" cy="2237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3337A" w14:textId="647A43D6" w:rsidR="00A15316" w:rsidRPr="00AF217B" w:rsidRDefault="005431E4" w:rsidP="00AF217B">
      <w:pPr>
        <w:rPr>
          <w:rFonts w:ascii="Arial" w:hAnsi="Arial" w:cs="Arial"/>
          <w:sz w:val="2"/>
          <w:szCs w:val="2"/>
        </w:rPr>
      </w:pPr>
      <w:r w:rsidRPr="00AB752C">
        <w:rPr>
          <w:rFonts w:ascii="Arial" w:hAnsi="Arial" w:cs="Arial"/>
          <w:sz w:val="20"/>
          <w:szCs w:val="20"/>
        </w:rPr>
        <w:t>*</w:t>
      </w:r>
      <w:r w:rsidR="00F54D46" w:rsidRPr="00AB752C">
        <w:rPr>
          <w:rFonts w:ascii="Arial" w:hAnsi="Arial" w:cs="Arial"/>
          <w:sz w:val="20"/>
          <w:szCs w:val="20"/>
        </w:rPr>
        <w:t xml:space="preserve">Reference values are: </w:t>
      </w:r>
      <w:r w:rsidRPr="00AB752C">
        <w:rPr>
          <w:rFonts w:ascii="Arial" w:hAnsi="Arial" w:cs="Arial"/>
          <w:sz w:val="20"/>
          <w:szCs w:val="20"/>
        </w:rPr>
        <w:t>1</w:t>
      </w:r>
      <w:r w:rsidR="00A87B47">
        <w:rPr>
          <w:rFonts w:ascii="Arial" w:hAnsi="Arial" w:cs="Arial"/>
          <w:sz w:val="20"/>
          <w:szCs w:val="20"/>
        </w:rPr>
        <w:t>4</w:t>
      </w:r>
      <w:r w:rsidRPr="00AB752C">
        <w:rPr>
          <w:rFonts w:ascii="Arial" w:hAnsi="Arial" w:cs="Arial"/>
          <w:sz w:val="20"/>
          <w:szCs w:val="20"/>
        </w:rPr>
        <w:t xml:space="preserve"> years, male, </w:t>
      </w:r>
      <w:r w:rsidR="00F54D46" w:rsidRPr="00AB752C">
        <w:rPr>
          <w:rFonts w:ascii="Arial" w:hAnsi="Arial" w:cs="Arial"/>
          <w:sz w:val="20"/>
          <w:szCs w:val="20"/>
        </w:rPr>
        <w:t>W</w:t>
      </w:r>
      <w:r w:rsidRPr="00AB752C">
        <w:rPr>
          <w:rFonts w:ascii="Arial" w:hAnsi="Arial" w:cs="Arial"/>
          <w:sz w:val="20"/>
          <w:szCs w:val="20"/>
        </w:rPr>
        <w:t>hite</w:t>
      </w:r>
      <w:r w:rsidR="00F54D46" w:rsidRPr="00AB752C">
        <w:rPr>
          <w:rFonts w:ascii="Arial" w:hAnsi="Arial" w:cs="Arial"/>
          <w:sz w:val="20"/>
          <w:szCs w:val="20"/>
        </w:rPr>
        <w:t xml:space="preserve"> ethnicity</w:t>
      </w:r>
      <w:r w:rsidRPr="00AB752C">
        <w:rPr>
          <w:rFonts w:ascii="Arial" w:hAnsi="Arial" w:cs="Arial"/>
          <w:sz w:val="20"/>
          <w:szCs w:val="20"/>
        </w:rPr>
        <w:t xml:space="preserve">, zero symptoms, very good physical health, very good mental health, never feeling lonely and no problems on all </w:t>
      </w:r>
      <w:r w:rsidR="00F54D46" w:rsidRPr="00AB752C">
        <w:rPr>
          <w:rFonts w:ascii="Arial" w:hAnsi="Arial" w:cs="Arial"/>
          <w:sz w:val="20"/>
          <w:szCs w:val="20"/>
        </w:rPr>
        <w:t xml:space="preserve">included </w:t>
      </w:r>
      <w:r w:rsidRPr="00AB752C">
        <w:rPr>
          <w:rFonts w:ascii="Arial" w:hAnsi="Arial" w:cs="Arial"/>
          <w:sz w:val="20"/>
          <w:szCs w:val="20"/>
        </w:rPr>
        <w:t xml:space="preserve">EQ-5D-Y </w:t>
      </w:r>
      <w:r w:rsidR="00F54D46" w:rsidRPr="00AB752C">
        <w:rPr>
          <w:rFonts w:ascii="Arial" w:hAnsi="Arial" w:cs="Arial"/>
          <w:sz w:val="20"/>
          <w:szCs w:val="20"/>
        </w:rPr>
        <w:t>items</w:t>
      </w:r>
    </w:p>
    <w:sectPr w:rsidR="00A15316" w:rsidRPr="00AF217B" w:rsidSect="00AF217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70B68" w14:textId="77777777" w:rsidR="00E9709D" w:rsidRDefault="00E9709D" w:rsidP="00E9709D">
      <w:pPr>
        <w:spacing w:after="0" w:line="240" w:lineRule="auto"/>
      </w:pPr>
      <w:r>
        <w:separator/>
      </w:r>
    </w:p>
  </w:endnote>
  <w:endnote w:type="continuationSeparator" w:id="0">
    <w:p w14:paraId="087D2B3C" w14:textId="77777777" w:rsidR="00E9709D" w:rsidRDefault="00E9709D" w:rsidP="00E970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-470133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250F13" w14:textId="08557424" w:rsidR="00E9709D" w:rsidRPr="00E9709D" w:rsidRDefault="00E9709D">
        <w:pPr>
          <w:pStyle w:val="Footer"/>
          <w:jc w:val="center"/>
          <w:rPr>
            <w:rFonts w:ascii="Arial" w:hAnsi="Arial" w:cs="Arial"/>
          </w:rPr>
        </w:pPr>
        <w:r w:rsidRPr="00E9709D">
          <w:rPr>
            <w:rFonts w:ascii="Arial" w:hAnsi="Arial" w:cs="Arial"/>
          </w:rPr>
          <w:fldChar w:fldCharType="begin"/>
        </w:r>
        <w:r w:rsidRPr="00E9709D">
          <w:rPr>
            <w:rFonts w:ascii="Arial" w:hAnsi="Arial" w:cs="Arial"/>
          </w:rPr>
          <w:instrText xml:space="preserve"> PAGE   \* MERGEFORMAT </w:instrText>
        </w:r>
        <w:r w:rsidRPr="00E9709D">
          <w:rPr>
            <w:rFonts w:ascii="Arial" w:hAnsi="Arial" w:cs="Arial"/>
          </w:rPr>
          <w:fldChar w:fldCharType="separate"/>
        </w:r>
        <w:r w:rsidRPr="00E9709D">
          <w:rPr>
            <w:rFonts w:ascii="Arial" w:hAnsi="Arial" w:cs="Arial"/>
            <w:noProof/>
          </w:rPr>
          <w:t>2</w:t>
        </w:r>
        <w:r w:rsidRPr="00E9709D">
          <w:rPr>
            <w:rFonts w:ascii="Arial" w:hAnsi="Arial" w:cs="Arial"/>
            <w:noProof/>
          </w:rPr>
          <w:fldChar w:fldCharType="end"/>
        </w:r>
      </w:p>
    </w:sdtContent>
  </w:sdt>
  <w:p w14:paraId="1411D55C" w14:textId="77777777" w:rsidR="00E9709D" w:rsidRPr="00E9709D" w:rsidRDefault="00E9709D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F3900" w14:textId="77777777" w:rsidR="00E9709D" w:rsidRDefault="00E9709D" w:rsidP="00E9709D">
      <w:pPr>
        <w:spacing w:after="0" w:line="240" w:lineRule="auto"/>
      </w:pPr>
      <w:r>
        <w:separator/>
      </w:r>
    </w:p>
  </w:footnote>
  <w:footnote w:type="continuationSeparator" w:id="0">
    <w:p w14:paraId="2F18F454" w14:textId="77777777" w:rsidR="00E9709D" w:rsidRDefault="00E9709D" w:rsidP="00E970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95806"/>
    <w:multiLevelType w:val="hybridMultilevel"/>
    <w:tmpl w:val="34E23880"/>
    <w:lvl w:ilvl="0" w:tplc="2B5849C4">
      <w:start w:val="3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986CD0"/>
    <w:multiLevelType w:val="hybridMultilevel"/>
    <w:tmpl w:val="8C6442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531463"/>
    <w:multiLevelType w:val="hybridMultilevel"/>
    <w:tmpl w:val="8C6A2ABE"/>
    <w:lvl w:ilvl="0" w:tplc="AD7283E0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DF0D14"/>
    <w:multiLevelType w:val="hybridMultilevel"/>
    <w:tmpl w:val="D084E818"/>
    <w:lvl w:ilvl="0" w:tplc="DFD0C1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28AF"/>
    <w:rsid w:val="0008020B"/>
    <w:rsid w:val="00084634"/>
    <w:rsid w:val="001A05F6"/>
    <w:rsid w:val="00227D2E"/>
    <w:rsid w:val="002573AE"/>
    <w:rsid w:val="00273B4E"/>
    <w:rsid w:val="002E462F"/>
    <w:rsid w:val="002F0B8E"/>
    <w:rsid w:val="002F3BF4"/>
    <w:rsid w:val="00312882"/>
    <w:rsid w:val="003D7685"/>
    <w:rsid w:val="0041390D"/>
    <w:rsid w:val="0048555E"/>
    <w:rsid w:val="005431E4"/>
    <w:rsid w:val="005B3DFD"/>
    <w:rsid w:val="005C2478"/>
    <w:rsid w:val="005D58EA"/>
    <w:rsid w:val="005E35D2"/>
    <w:rsid w:val="005E4CE3"/>
    <w:rsid w:val="006A1041"/>
    <w:rsid w:val="006C6A52"/>
    <w:rsid w:val="006F49E5"/>
    <w:rsid w:val="0073145C"/>
    <w:rsid w:val="007F71E0"/>
    <w:rsid w:val="00876FF9"/>
    <w:rsid w:val="008D1F0A"/>
    <w:rsid w:val="009118C8"/>
    <w:rsid w:val="00996F35"/>
    <w:rsid w:val="009C07E8"/>
    <w:rsid w:val="00A15316"/>
    <w:rsid w:val="00A57EAB"/>
    <w:rsid w:val="00A87B47"/>
    <w:rsid w:val="00AB752C"/>
    <w:rsid w:val="00AF217B"/>
    <w:rsid w:val="00E01F24"/>
    <w:rsid w:val="00E02B55"/>
    <w:rsid w:val="00E9709D"/>
    <w:rsid w:val="00F11FDE"/>
    <w:rsid w:val="00F54D46"/>
    <w:rsid w:val="00FC28AF"/>
    <w:rsid w:val="00FD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B2FE1"/>
  <w15:chartTrackingRefBased/>
  <w15:docId w15:val="{7AEDF5C2-12D1-4155-8D23-3A11D14F9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90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4139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1390D"/>
    <w:pPr>
      <w:spacing w:after="0" w:line="360" w:lineRule="auto"/>
      <w:jc w:val="both"/>
    </w:pPr>
    <w:rPr>
      <w:rFonts w:ascii="Verdana" w:eastAsiaTheme="minorEastAsia" w:hAnsi="Verdana"/>
      <w:sz w:val="18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90D"/>
    <w:rPr>
      <w:rFonts w:ascii="Verdana" w:eastAsiaTheme="minorEastAsia" w:hAnsi="Verdana"/>
      <w:sz w:val="18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41390D"/>
    <w:pPr>
      <w:spacing w:before="100" w:beforeAutospacing="1" w:after="100" w:afterAutospacing="1" w:line="360" w:lineRule="auto"/>
      <w:jc w:val="both"/>
    </w:pPr>
    <w:rPr>
      <w:rFonts w:ascii="Times" w:eastAsiaTheme="minorEastAsia" w:hAnsi="Times" w:cs="Times New Roman"/>
      <w:sz w:val="18"/>
      <w:szCs w:val="20"/>
    </w:rPr>
  </w:style>
  <w:style w:type="paragraph" w:styleId="ListParagraph">
    <w:name w:val="List Paragraph"/>
    <w:basedOn w:val="Normal"/>
    <w:uiPriority w:val="34"/>
    <w:qFormat/>
    <w:rsid w:val="0041390D"/>
    <w:pPr>
      <w:spacing w:after="0" w:line="360" w:lineRule="auto"/>
      <w:ind w:left="720"/>
      <w:contextualSpacing/>
      <w:jc w:val="both"/>
    </w:pPr>
    <w:rPr>
      <w:rFonts w:ascii="Verdana" w:eastAsiaTheme="minorEastAsia" w:hAnsi="Verdana"/>
      <w:sz w:val="18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5F6"/>
    <w:pPr>
      <w:spacing w:after="160" w:line="240" w:lineRule="auto"/>
      <w:jc w:val="left"/>
    </w:pPr>
    <w:rPr>
      <w:rFonts w:asciiTheme="minorHAnsi" w:eastAsiaTheme="minorHAnsi" w:hAnsiTheme="minorHAns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5F6"/>
    <w:rPr>
      <w:rFonts w:ascii="Verdana" w:eastAsiaTheme="minorEastAsia" w:hAnsi="Verdana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970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09D"/>
  </w:style>
  <w:style w:type="paragraph" w:styleId="Footer">
    <w:name w:val="footer"/>
    <w:basedOn w:val="Normal"/>
    <w:link w:val="FooterChar"/>
    <w:uiPriority w:val="99"/>
    <w:unhideWhenUsed/>
    <w:rsid w:val="00E970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0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2105</Words>
  <Characters>11999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4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la Nugawela</dc:creator>
  <cp:keywords/>
  <dc:description/>
  <cp:lastModifiedBy>Rojas, Natalia</cp:lastModifiedBy>
  <cp:revision>5</cp:revision>
  <dcterms:created xsi:type="dcterms:W3CDTF">2022-03-23T11:54:00Z</dcterms:created>
  <dcterms:modified xsi:type="dcterms:W3CDTF">2022-03-23T13:48:00Z</dcterms:modified>
</cp:coreProperties>
</file>